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8BBA5F" w14:textId="6DCD3BD8" w:rsidR="009369AE" w:rsidRDefault="009369AE" w:rsidP="009369AE">
      <w:pPr>
        <w:snapToGrid w:val="0"/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S</w:t>
      </w:r>
      <w:r w:rsidR="0025476E">
        <w:rPr>
          <w:rFonts w:ascii="Times New Roman" w:hAnsi="Times New Roman" w:cs="Times New Roman" w:hint="eastAsia"/>
          <w:b/>
          <w:bCs/>
        </w:rPr>
        <w:t xml:space="preserve">2 </w:t>
      </w:r>
      <w:r>
        <w:rPr>
          <w:rFonts w:ascii="Times New Roman" w:hAnsi="Times New Roman" w:cs="Times New Roman" w:hint="eastAsia"/>
          <w:b/>
          <w:bCs/>
        </w:rPr>
        <w:t xml:space="preserve">Fig. </w:t>
      </w:r>
      <w:r w:rsidR="00753E81">
        <w:rPr>
          <w:rFonts w:ascii="Times New Roman" w:hAnsi="Times New Roman" w:cs="Times New Roman"/>
          <w:b/>
          <w:bCs/>
        </w:rPr>
        <w:t>S</w:t>
      </w:r>
      <w:r w:rsidR="00753E81" w:rsidRPr="00753E81">
        <w:rPr>
          <w:rFonts w:ascii="Times New Roman" w:hAnsi="Times New Roman" w:cs="Times New Roman"/>
          <w:b/>
          <w:bCs/>
        </w:rPr>
        <w:t xml:space="preserve">ecular </w:t>
      </w:r>
      <w:r w:rsidR="00753E81" w:rsidRPr="00753E81">
        <w:rPr>
          <w:rFonts w:ascii="Times New Roman" w:hAnsi="Times New Roman" w:cs="Times New Roman" w:hint="eastAsia"/>
          <w:b/>
          <w:bCs/>
        </w:rPr>
        <w:t>t</w:t>
      </w:r>
      <w:r w:rsidR="00753E81" w:rsidRPr="00753E81">
        <w:rPr>
          <w:rFonts w:ascii="Times New Roman" w:hAnsi="Times New Roman" w:cs="Times New Roman"/>
          <w:b/>
          <w:bCs/>
        </w:rPr>
        <w:t>rend</w:t>
      </w:r>
      <w:r w:rsidR="00753E81" w:rsidRPr="00753E81">
        <w:rPr>
          <w:rFonts w:ascii="Times New Roman" w:hAnsi="Times New Roman" w:cs="Times New Roman" w:hint="eastAsia"/>
          <w:b/>
          <w:bCs/>
        </w:rPr>
        <w:t>s</w:t>
      </w:r>
      <w:r w:rsidR="00753E81" w:rsidRPr="00753E81">
        <w:rPr>
          <w:rFonts w:ascii="Times New Roman" w:hAnsi="Times New Roman" w:cs="Times New Roman"/>
          <w:b/>
          <w:bCs/>
        </w:rPr>
        <w:t xml:space="preserve"> of</w:t>
      </w:r>
      <w:r w:rsidR="00753E81" w:rsidRPr="00753E81"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intracerebral hemorrhag</w:t>
      </w:r>
      <w:r w:rsidR="00753E81">
        <w:rPr>
          <w:rFonts w:ascii="Times New Roman" w:hAnsi="Times New Roman" w:cs="Times New Roman"/>
          <w:b/>
          <w:bCs/>
        </w:rPr>
        <w:t xml:space="preserve">e to </w:t>
      </w:r>
      <w:r>
        <w:rPr>
          <w:rFonts w:ascii="Times New Roman" w:hAnsi="Times New Roman" w:cs="Times New Roman" w:hint="eastAsia"/>
          <w:b/>
          <w:bCs/>
        </w:rPr>
        <w:t>ischemic stroke</w:t>
      </w:r>
      <w:r w:rsidR="0021189B">
        <w:rPr>
          <w:rFonts w:ascii="Times New Roman" w:hAnsi="Times New Roman" w:cs="Times New Roman"/>
          <w:b/>
          <w:bCs/>
        </w:rPr>
        <w:t xml:space="preserve"> </w:t>
      </w:r>
      <w:r w:rsidR="0021189B" w:rsidRPr="00753E81">
        <w:rPr>
          <w:rFonts w:ascii="Times New Roman" w:hAnsi="Times New Roman" w:cs="Times New Roman" w:hint="eastAsia"/>
          <w:b/>
          <w:bCs/>
        </w:rPr>
        <w:t>incidence ratio</w:t>
      </w:r>
      <w:r>
        <w:rPr>
          <w:rFonts w:ascii="Times New Roman" w:hAnsi="Times New Roman" w:cs="Times New Roman" w:hint="eastAsia"/>
          <w:b/>
          <w:bCs/>
        </w:rPr>
        <w:t>.</w:t>
      </w:r>
    </w:p>
    <w:p w14:paraId="5E79C86B" w14:textId="77777777" w:rsidR="009369AE" w:rsidRPr="00D43F36" w:rsidRDefault="009369AE" w:rsidP="009369AE">
      <w:pPr>
        <w:snapToGrid w:val="0"/>
        <w:spacing w:line="480" w:lineRule="auto"/>
        <w:rPr>
          <w:rFonts w:ascii="Times New Roman" w:eastAsia="新細明體" w:hAnsi="Times New Roman" w:cs="Times New Roman"/>
          <w:bCs/>
          <w:noProof/>
        </w:rPr>
      </w:pPr>
      <w:r>
        <w:rPr>
          <w:rFonts w:ascii="Times New Roman" w:eastAsia="新細明體" w:hAnsi="Times New Roman" w:cs="Times New Roman" w:hint="eastAsia"/>
          <w:bCs/>
          <w:noProof/>
        </w:rPr>
        <w:t>ICH=intracerebral hemorrhage; IS=ischemic stroke; P</w:t>
      </w:r>
      <w:r>
        <w:rPr>
          <w:rFonts w:ascii="Times New Roman" w:eastAsia="新細明體" w:hAnsi="Times New Roman" w:cs="Times New Roman" w:hint="eastAsia"/>
          <w:bCs/>
          <w:noProof/>
          <w:vertAlign w:val="subscript"/>
        </w:rPr>
        <w:t>A=</w:t>
      </w:r>
      <w:r>
        <w:rPr>
          <w:rFonts w:ascii="Times New Roman" w:eastAsia="新細明體" w:hAnsi="Times New Roman" w:cs="Times New Roman" w:hint="eastAsia"/>
          <w:bCs/>
          <w:noProof/>
        </w:rPr>
        <w:t>p for trend in all; P</w:t>
      </w:r>
      <w:r>
        <w:rPr>
          <w:rFonts w:ascii="Times New Roman" w:eastAsia="新細明體" w:hAnsi="Times New Roman" w:cs="Times New Roman" w:hint="eastAsia"/>
          <w:bCs/>
          <w:noProof/>
          <w:vertAlign w:val="subscript"/>
        </w:rPr>
        <w:t>M=</w:t>
      </w:r>
      <w:r>
        <w:rPr>
          <w:rFonts w:ascii="Times New Roman" w:eastAsia="新細明體" w:hAnsi="Times New Roman" w:cs="Times New Roman" w:hint="eastAsia"/>
          <w:bCs/>
          <w:noProof/>
        </w:rPr>
        <w:t>p for trend in men; P</w:t>
      </w:r>
      <w:r>
        <w:rPr>
          <w:rFonts w:ascii="Times New Roman" w:eastAsia="新細明體" w:hAnsi="Times New Roman" w:cs="Times New Roman" w:hint="eastAsia"/>
          <w:bCs/>
          <w:noProof/>
          <w:vertAlign w:val="subscript"/>
        </w:rPr>
        <w:t>W</w:t>
      </w:r>
      <w:r>
        <w:rPr>
          <w:rFonts w:ascii="Times New Roman" w:eastAsia="新細明體" w:hAnsi="Times New Roman" w:cs="Times New Roman" w:hint="eastAsia"/>
          <w:bCs/>
          <w:noProof/>
        </w:rPr>
        <w:t>=p for trend in women.</w:t>
      </w:r>
    </w:p>
    <w:p w14:paraId="7C86B2CA" w14:textId="72776DA1" w:rsidR="009369AE" w:rsidRPr="009369AE" w:rsidRDefault="009369AE" w:rsidP="00517923">
      <w:pPr>
        <w:widowControl/>
        <w:tabs>
          <w:tab w:val="left" w:pos="2694"/>
          <w:tab w:val="left" w:pos="5245"/>
        </w:tabs>
        <w:rPr>
          <w:rFonts w:ascii="Times New Roman" w:hAnsi="Times New Roman" w:cs="Times New Roman"/>
          <w:b/>
          <w:bCs/>
        </w:rPr>
      </w:pPr>
      <w:r w:rsidRPr="00C14CF7">
        <w:rPr>
          <w:rFonts w:ascii="Times New Roman" w:hAnsi="Times New Roman" w:cs="Times New Roman"/>
          <w:bCs/>
          <w:noProof/>
        </w:rPr>
        <w:drawing>
          <wp:inline distT="0" distB="0" distL="0" distR="0" wp14:anchorId="6AB5C142" wp14:editId="5D7FEBC3">
            <wp:extent cx="5486400" cy="2523490"/>
            <wp:effectExtent l="0" t="0" r="0" b="0"/>
            <wp:docPr id="1" name="圖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2815917" w14:textId="3232AFD4" w:rsidR="009369AE" w:rsidRDefault="009369AE" w:rsidP="00517923">
      <w:pPr>
        <w:widowControl/>
        <w:tabs>
          <w:tab w:val="left" w:pos="2694"/>
          <w:tab w:val="left" w:pos="5245"/>
        </w:tabs>
        <w:rPr>
          <w:rFonts w:ascii="Times New Roman" w:hAnsi="Times New Roman" w:cs="Times New Roman"/>
          <w:b/>
          <w:bCs/>
        </w:rPr>
      </w:pPr>
    </w:p>
    <w:p w14:paraId="2A43990D" w14:textId="1DA838A8" w:rsidR="009369AE" w:rsidRDefault="009369AE" w:rsidP="00517923">
      <w:pPr>
        <w:widowControl/>
        <w:tabs>
          <w:tab w:val="left" w:pos="2694"/>
          <w:tab w:val="left" w:pos="5245"/>
        </w:tabs>
        <w:rPr>
          <w:rFonts w:ascii="Times New Roman" w:hAnsi="Times New Roman" w:cs="Times New Roman"/>
          <w:b/>
          <w:bCs/>
        </w:rPr>
      </w:pPr>
    </w:p>
    <w:p w14:paraId="5D406099" w14:textId="133711F2" w:rsidR="009369AE" w:rsidRDefault="009369AE" w:rsidP="00517923">
      <w:pPr>
        <w:widowControl/>
        <w:tabs>
          <w:tab w:val="left" w:pos="2694"/>
          <w:tab w:val="left" w:pos="5245"/>
        </w:tabs>
        <w:rPr>
          <w:rFonts w:ascii="Times New Roman" w:hAnsi="Times New Roman" w:cs="Times New Roman"/>
          <w:b/>
          <w:bCs/>
        </w:rPr>
      </w:pPr>
    </w:p>
    <w:p w14:paraId="1AACE694" w14:textId="1E96475B" w:rsidR="00EF60B7" w:rsidRPr="00517923" w:rsidRDefault="00EF60B7" w:rsidP="00517923">
      <w:pPr>
        <w:widowControl/>
        <w:tabs>
          <w:tab w:val="left" w:pos="2694"/>
          <w:tab w:val="left" w:pos="5245"/>
        </w:tabs>
        <w:rPr>
          <w:rFonts w:ascii="Times New Roman" w:hAnsi="Times New Roman" w:cs="Times New Roman"/>
          <w:b/>
          <w:bCs/>
        </w:rPr>
      </w:pPr>
    </w:p>
    <w:sectPr w:rsidR="00EF60B7" w:rsidRPr="00517923" w:rsidSect="00B615F3">
      <w:footerReference w:type="default" r:id="rId9"/>
      <w:pgSz w:w="11906" w:h="16838"/>
      <w:pgMar w:top="1440" w:right="1416" w:bottom="1440" w:left="1797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46135733" w15:done="0"/>
  <w15:commentEx w15:paraId="4F19E977" w15:done="0"/>
  <w15:commentEx w15:paraId="3D3F69AD" w15:done="0"/>
  <w15:commentEx w15:paraId="704EFC97" w15:done="0"/>
  <w15:commentEx w15:paraId="16942C75" w15:done="0"/>
  <w15:commentEx w15:paraId="67528774" w15:done="0"/>
  <w15:commentEx w15:paraId="24543793" w15:done="0"/>
  <w15:commentEx w15:paraId="3D22BCA1" w15:done="0"/>
  <w15:commentEx w15:paraId="0923E708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204400" w16cex:dateUtc="2021-04-13T08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6135733" w16cid:durableId="24204114"/>
  <w16cid:commentId w16cid:paraId="4F19E977" w16cid:durableId="24204115"/>
  <w16cid:commentId w16cid:paraId="3D3F69AD" w16cid:durableId="24204116"/>
  <w16cid:commentId w16cid:paraId="704EFC97" w16cid:durableId="24204400"/>
  <w16cid:commentId w16cid:paraId="16942C75" w16cid:durableId="24204117"/>
  <w16cid:commentId w16cid:paraId="67528774" w16cid:durableId="24204118"/>
  <w16cid:commentId w16cid:paraId="24543793" w16cid:durableId="24204119"/>
  <w16cid:commentId w16cid:paraId="3D22BCA1" w16cid:durableId="2420411B"/>
  <w16cid:commentId w16cid:paraId="0923E708" w16cid:durableId="2420411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83DCC1" w14:textId="77777777" w:rsidR="00201170" w:rsidRDefault="00201170" w:rsidP="00C067B6">
      <w:r>
        <w:separator/>
      </w:r>
    </w:p>
  </w:endnote>
  <w:endnote w:type="continuationSeparator" w:id="0">
    <w:p w14:paraId="5346233F" w14:textId="77777777" w:rsidR="00201170" w:rsidRDefault="00201170" w:rsidP="00C067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99701682"/>
      <w:docPartObj>
        <w:docPartGallery w:val="Page Numbers (Bottom of Page)"/>
        <w:docPartUnique/>
      </w:docPartObj>
    </w:sdtPr>
    <w:sdtEndPr/>
    <w:sdtContent>
      <w:p w14:paraId="749C643F" w14:textId="65BBCA9F" w:rsidR="0054399C" w:rsidRDefault="0054399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B2CC7" w:rsidRPr="00CB2CC7">
          <w:rPr>
            <w:noProof/>
            <w:lang w:val="zh-TW"/>
          </w:rPr>
          <w:t>1</w:t>
        </w:r>
        <w:r>
          <w:fldChar w:fldCharType="end"/>
        </w:r>
      </w:p>
    </w:sdtContent>
  </w:sdt>
  <w:p w14:paraId="5955E82A" w14:textId="77777777" w:rsidR="0054399C" w:rsidRDefault="0054399C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4B9D1A" w14:textId="77777777" w:rsidR="00201170" w:rsidRDefault="00201170" w:rsidP="00C067B6">
      <w:r>
        <w:separator/>
      </w:r>
    </w:p>
  </w:footnote>
  <w:footnote w:type="continuationSeparator" w:id="0">
    <w:p w14:paraId="373F3330" w14:textId="77777777" w:rsidR="00201170" w:rsidRDefault="00201170" w:rsidP="00C067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B4A5C"/>
    <w:multiLevelType w:val="hybridMultilevel"/>
    <w:tmpl w:val="D3981F5A"/>
    <w:lvl w:ilvl="0" w:tplc="1332EBA8">
      <w:start w:val="1"/>
      <w:numFmt w:val="decimal"/>
      <w:lvlText w:val="%1."/>
      <w:lvlJc w:val="left"/>
      <w:pPr>
        <w:ind w:left="905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385" w:hanging="480"/>
      </w:pPr>
    </w:lvl>
    <w:lvl w:ilvl="2" w:tplc="0409001B" w:tentative="1">
      <w:start w:val="1"/>
      <w:numFmt w:val="lowerRoman"/>
      <w:lvlText w:val="%3."/>
      <w:lvlJc w:val="right"/>
      <w:pPr>
        <w:ind w:left="1865" w:hanging="480"/>
      </w:pPr>
    </w:lvl>
    <w:lvl w:ilvl="3" w:tplc="0409000F" w:tentative="1">
      <w:start w:val="1"/>
      <w:numFmt w:val="decimal"/>
      <w:lvlText w:val="%4."/>
      <w:lvlJc w:val="left"/>
      <w:pPr>
        <w:ind w:left="2345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25" w:hanging="480"/>
      </w:pPr>
    </w:lvl>
    <w:lvl w:ilvl="5" w:tplc="0409001B" w:tentative="1">
      <w:start w:val="1"/>
      <w:numFmt w:val="lowerRoman"/>
      <w:lvlText w:val="%6."/>
      <w:lvlJc w:val="right"/>
      <w:pPr>
        <w:ind w:left="3305" w:hanging="480"/>
      </w:pPr>
    </w:lvl>
    <w:lvl w:ilvl="6" w:tplc="0409000F" w:tentative="1">
      <w:start w:val="1"/>
      <w:numFmt w:val="decimal"/>
      <w:lvlText w:val="%7."/>
      <w:lvlJc w:val="left"/>
      <w:pPr>
        <w:ind w:left="3785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65" w:hanging="480"/>
      </w:pPr>
    </w:lvl>
    <w:lvl w:ilvl="8" w:tplc="0409001B" w:tentative="1">
      <w:start w:val="1"/>
      <w:numFmt w:val="lowerRoman"/>
      <w:lvlText w:val="%9."/>
      <w:lvlJc w:val="right"/>
      <w:pPr>
        <w:ind w:left="4745" w:hanging="480"/>
      </w:pPr>
    </w:lvl>
  </w:abstractNum>
  <w:abstractNum w:abstractNumId="1">
    <w:nsid w:val="25AF6D1A"/>
    <w:multiLevelType w:val="hybridMultilevel"/>
    <w:tmpl w:val="46AE0326"/>
    <w:lvl w:ilvl="0" w:tplc="DD3E15A2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080" w:hanging="480"/>
      </w:pPr>
    </w:lvl>
    <w:lvl w:ilvl="2" w:tplc="0409001B" w:tentative="1">
      <w:start w:val="1"/>
      <w:numFmt w:val="lowerRoman"/>
      <w:lvlText w:val="%3."/>
      <w:lvlJc w:val="right"/>
      <w:pPr>
        <w:ind w:left="1560" w:hanging="480"/>
      </w:pPr>
    </w:lvl>
    <w:lvl w:ilvl="3" w:tplc="0409000F" w:tentative="1">
      <w:start w:val="1"/>
      <w:numFmt w:val="decimal"/>
      <w:lvlText w:val="%4."/>
      <w:lvlJc w:val="left"/>
      <w:pPr>
        <w:ind w:left="20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20" w:hanging="480"/>
      </w:pPr>
    </w:lvl>
    <w:lvl w:ilvl="5" w:tplc="0409001B" w:tentative="1">
      <w:start w:val="1"/>
      <w:numFmt w:val="lowerRoman"/>
      <w:lvlText w:val="%6."/>
      <w:lvlJc w:val="right"/>
      <w:pPr>
        <w:ind w:left="3000" w:hanging="480"/>
      </w:pPr>
    </w:lvl>
    <w:lvl w:ilvl="6" w:tplc="0409000F" w:tentative="1">
      <w:start w:val="1"/>
      <w:numFmt w:val="decimal"/>
      <w:lvlText w:val="%7."/>
      <w:lvlJc w:val="left"/>
      <w:pPr>
        <w:ind w:left="34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960" w:hanging="480"/>
      </w:pPr>
    </w:lvl>
    <w:lvl w:ilvl="8" w:tplc="0409001B" w:tentative="1">
      <w:start w:val="1"/>
      <w:numFmt w:val="lowerRoman"/>
      <w:lvlText w:val="%9."/>
      <w:lvlJc w:val="right"/>
      <w:pPr>
        <w:ind w:left="4440" w:hanging="480"/>
      </w:pPr>
    </w:lvl>
  </w:abstractNum>
  <w:abstractNum w:abstractNumId="2">
    <w:nsid w:val="28FF7225"/>
    <w:multiLevelType w:val="hybridMultilevel"/>
    <w:tmpl w:val="7B0258A6"/>
    <w:lvl w:ilvl="0" w:tplc="BAFCE550">
      <w:start w:val="1"/>
      <w:numFmt w:val="decimal"/>
      <w:lvlText w:val="%1."/>
      <w:lvlJc w:val="left"/>
      <w:pPr>
        <w:ind w:left="480" w:hanging="480"/>
      </w:pPr>
      <w:rPr>
        <w:rFonts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452A1F9A"/>
    <w:multiLevelType w:val="hybridMultilevel"/>
    <w:tmpl w:val="1E7244B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>
    <w:nsid w:val="5C395235"/>
    <w:multiLevelType w:val="hybridMultilevel"/>
    <w:tmpl w:val="9D2ACC5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68862252"/>
    <w:multiLevelType w:val="hybridMultilevel"/>
    <w:tmpl w:val="B5B0A934"/>
    <w:lvl w:ilvl="0" w:tplc="BAFCE55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6D1D4B15"/>
    <w:multiLevelType w:val="hybridMultilevel"/>
    <w:tmpl w:val="9BC8D3DA"/>
    <w:lvl w:ilvl="0" w:tplc="BAFCE550">
      <w:start w:val="3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6EA86AE8"/>
    <w:multiLevelType w:val="hybridMultilevel"/>
    <w:tmpl w:val="4206727A"/>
    <w:lvl w:ilvl="0" w:tplc="BAFCE550">
      <w:start w:val="1"/>
      <w:numFmt w:val="decimal"/>
      <w:lvlText w:val="%1."/>
      <w:lvlJc w:val="left"/>
      <w:pPr>
        <w:ind w:left="480" w:hanging="480"/>
      </w:pPr>
      <w:rPr>
        <w:rFonts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4"/>
  </w:num>
  <w:num w:numId="5">
    <w:abstractNumId w:val="7"/>
  </w:num>
  <w:num w:numId="6">
    <w:abstractNumId w:val="2"/>
  </w:num>
  <w:num w:numId="7">
    <w:abstractNumId w:val="6"/>
  </w:num>
  <w:num w:numId="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ung-Fen Tsai">
    <w15:presenceInfo w15:providerId="Windows Live" w15:userId="94ba3fa8575138a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907"/>
    <w:rsid w:val="00002F3E"/>
    <w:rsid w:val="00002FB9"/>
    <w:rsid w:val="00003700"/>
    <w:rsid w:val="00005316"/>
    <w:rsid w:val="00010B8E"/>
    <w:rsid w:val="0001192D"/>
    <w:rsid w:val="000127E8"/>
    <w:rsid w:val="00013EEE"/>
    <w:rsid w:val="00014D32"/>
    <w:rsid w:val="000260CA"/>
    <w:rsid w:val="000264D3"/>
    <w:rsid w:val="00027F71"/>
    <w:rsid w:val="00030277"/>
    <w:rsid w:val="00030386"/>
    <w:rsid w:val="00033A6B"/>
    <w:rsid w:val="000341D3"/>
    <w:rsid w:val="00034E81"/>
    <w:rsid w:val="00035594"/>
    <w:rsid w:val="00040296"/>
    <w:rsid w:val="0004162A"/>
    <w:rsid w:val="0004257A"/>
    <w:rsid w:val="00042FA0"/>
    <w:rsid w:val="00047448"/>
    <w:rsid w:val="00047487"/>
    <w:rsid w:val="000474FD"/>
    <w:rsid w:val="00051927"/>
    <w:rsid w:val="00053ECA"/>
    <w:rsid w:val="00063C20"/>
    <w:rsid w:val="0006777B"/>
    <w:rsid w:val="0006782D"/>
    <w:rsid w:val="00073275"/>
    <w:rsid w:val="0007667B"/>
    <w:rsid w:val="00082286"/>
    <w:rsid w:val="00085E27"/>
    <w:rsid w:val="00087545"/>
    <w:rsid w:val="00087590"/>
    <w:rsid w:val="00091D32"/>
    <w:rsid w:val="0009220E"/>
    <w:rsid w:val="000955D0"/>
    <w:rsid w:val="00097168"/>
    <w:rsid w:val="0009771A"/>
    <w:rsid w:val="000A1CF7"/>
    <w:rsid w:val="000A33FF"/>
    <w:rsid w:val="000A392B"/>
    <w:rsid w:val="000A3A49"/>
    <w:rsid w:val="000A56B2"/>
    <w:rsid w:val="000A6980"/>
    <w:rsid w:val="000A71C2"/>
    <w:rsid w:val="000B2041"/>
    <w:rsid w:val="000B5DAB"/>
    <w:rsid w:val="000C70AB"/>
    <w:rsid w:val="000D17C3"/>
    <w:rsid w:val="000D1B6E"/>
    <w:rsid w:val="000D2348"/>
    <w:rsid w:val="000D2564"/>
    <w:rsid w:val="000D3A02"/>
    <w:rsid w:val="000D3B20"/>
    <w:rsid w:val="000D644D"/>
    <w:rsid w:val="000D68A5"/>
    <w:rsid w:val="000D736C"/>
    <w:rsid w:val="000E17B0"/>
    <w:rsid w:val="000F1D36"/>
    <w:rsid w:val="000F3FED"/>
    <w:rsid w:val="0010474C"/>
    <w:rsid w:val="00106F2A"/>
    <w:rsid w:val="001109D1"/>
    <w:rsid w:val="001124BE"/>
    <w:rsid w:val="001134C0"/>
    <w:rsid w:val="00117BC0"/>
    <w:rsid w:val="00121737"/>
    <w:rsid w:val="001273F3"/>
    <w:rsid w:val="001301CE"/>
    <w:rsid w:val="001336D2"/>
    <w:rsid w:val="001347B7"/>
    <w:rsid w:val="0013530F"/>
    <w:rsid w:val="00137B14"/>
    <w:rsid w:val="00143502"/>
    <w:rsid w:val="0014371C"/>
    <w:rsid w:val="0014532D"/>
    <w:rsid w:val="00147C4B"/>
    <w:rsid w:val="001528A9"/>
    <w:rsid w:val="00155289"/>
    <w:rsid w:val="001555AD"/>
    <w:rsid w:val="00155BC6"/>
    <w:rsid w:val="00155CD9"/>
    <w:rsid w:val="00156969"/>
    <w:rsid w:val="00161DE8"/>
    <w:rsid w:val="00162186"/>
    <w:rsid w:val="001636B1"/>
    <w:rsid w:val="00170B4A"/>
    <w:rsid w:val="00174360"/>
    <w:rsid w:val="00180C6D"/>
    <w:rsid w:val="00180C97"/>
    <w:rsid w:val="00180CB7"/>
    <w:rsid w:val="00181548"/>
    <w:rsid w:val="00185514"/>
    <w:rsid w:val="001968DB"/>
    <w:rsid w:val="00196A1E"/>
    <w:rsid w:val="00197530"/>
    <w:rsid w:val="001A3C55"/>
    <w:rsid w:val="001A7E8C"/>
    <w:rsid w:val="001B7709"/>
    <w:rsid w:val="001B79CF"/>
    <w:rsid w:val="001C30C0"/>
    <w:rsid w:val="001C5E13"/>
    <w:rsid w:val="001D0BA4"/>
    <w:rsid w:val="001D1A41"/>
    <w:rsid w:val="001D4E3F"/>
    <w:rsid w:val="001D6E9A"/>
    <w:rsid w:val="001E0B10"/>
    <w:rsid w:val="001E2631"/>
    <w:rsid w:val="001E3205"/>
    <w:rsid w:val="001E473A"/>
    <w:rsid w:val="001E5717"/>
    <w:rsid w:val="001E7D75"/>
    <w:rsid w:val="001F34F8"/>
    <w:rsid w:val="001F5084"/>
    <w:rsid w:val="001F792F"/>
    <w:rsid w:val="00201170"/>
    <w:rsid w:val="00202CAB"/>
    <w:rsid w:val="00202EE8"/>
    <w:rsid w:val="00204BB2"/>
    <w:rsid w:val="0021114A"/>
    <w:rsid w:val="0021189B"/>
    <w:rsid w:val="002157F8"/>
    <w:rsid w:val="002169D5"/>
    <w:rsid w:val="00217C58"/>
    <w:rsid w:val="002241B4"/>
    <w:rsid w:val="0022429D"/>
    <w:rsid w:val="00227113"/>
    <w:rsid w:val="00227AA3"/>
    <w:rsid w:val="00235BC3"/>
    <w:rsid w:val="00235E39"/>
    <w:rsid w:val="002420B7"/>
    <w:rsid w:val="0024253B"/>
    <w:rsid w:val="00243C9D"/>
    <w:rsid w:val="00245A4B"/>
    <w:rsid w:val="002464B1"/>
    <w:rsid w:val="00252161"/>
    <w:rsid w:val="0025252F"/>
    <w:rsid w:val="00252CF1"/>
    <w:rsid w:val="00252E5F"/>
    <w:rsid w:val="0025476E"/>
    <w:rsid w:val="00255135"/>
    <w:rsid w:val="00255BCF"/>
    <w:rsid w:val="00256D14"/>
    <w:rsid w:val="002626D1"/>
    <w:rsid w:val="00262B45"/>
    <w:rsid w:val="0026351D"/>
    <w:rsid w:val="002646BB"/>
    <w:rsid w:val="00264A3E"/>
    <w:rsid w:val="00265EEB"/>
    <w:rsid w:val="00266491"/>
    <w:rsid w:val="0027152F"/>
    <w:rsid w:val="002733CE"/>
    <w:rsid w:val="00274F9B"/>
    <w:rsid w:val="002779DB"/>
    <w:rsid w:val="002815CE"/>
    <w:rsid w:val="00281D6C"/>
    <w:rsid w:val="00283B69"/>
    <w:rsid w:val="00285EA2"/>
    <w:rsid w:val="0028750C"/>
    <w:rsid w:val="00287B43"/>
    <w:rsid w:val="0029138A"/>
    <w:rsid w:val="0029360F"/>
    <w:rsid w:val="002944E9"/>
    <w:rsid w:val="00296300"/>
    <w:rsid w:val="00296756"/>
    <w:rsid w:val="002A4261"/>
    <w:rsid w:val="002A69AE"/>
    <w:rsid w:val="002A7047"/>
    <w:rsid w:val="002A7FF8"/>
    <w:rsid w:val="002B0F1D"/>
    <w:rsid w:val="002B420B"/>
    <w:rsid w:val="002B5A4D"/>
    <w:rsid w:val="002B6253"/>
    <w:rsid w:val="002B6F11"/>
    <w:rsid w:val="002B7DC0"/>
    <w:rsid w:val="002C217E"/>
    <w:rsid w:val="002D13AF"/>
    <w:rsid w:val="002D4EA3"/>
    <w:rsid w:val="002D7278"/>
    <w:rsid w:val="002D7C29"/>
    <w:rsid w:val="002E18AB"/>
    <w:rsid w:val="002E2526"/>
    <w:rsid w:val="002E45BB"/>
    <w:rsid w:val="002E516B"/>
    <w:rsid w:val="002E6D38"/>
    <w:rsid w:val="002F1A3D"/>
    <w:rsid w:val="002F34F5"/>
    <w:rsid w:val="002F5848"/>
    <w:rsid w:val="00301EDA"/>
    <w:rsid w:val="003044EA"/>
    <w:rsid w:val="00306617"/>
    <w:rsid w:val="0031013E"/>
    <w:rsid w:val="00311E63"/>
    <w:rsid w:val="00312B11"/>
    <w:rsid w:val="00313353"/>
    <w:rsid w:val="00316561"/>
    <w:rsid w:val="00316717"/>
    <w:rsid w:val="00316851"/>
    <w:rsid w:val="00317FCB"/>
    <w:rsid w:val="00321849"/>
    <w:rsid w:val="00322813"/>
    <w:rsid w:val="003242DD"/>
    <w:rsid w:val="00327559"/>
    <w:rsid w:val="003275C9"/>
    <w:rsid w:val="003325B0"/>
    <w:rsid w:val="00335114"/>
    <w:rsid w:val="00335750"/>
    <w:rsid w:val="0034671B"/>
    <w:rsid w:val="003533EB"/>
    <w:rsid w:val="00353BE0"/>
    <w:rsid w:val="0035404C"/>
    <w:rsid w:val="0035775E"/>
    <w:rsid w:val="00357DEF"/>
    <w:rsid w:val="003615C8"/>
    <w:rsid w:val="003621EA"/>
    <w:rsid w:val="00372B9F"/>
    <w:rsid w:val="003734E6"/>
    <w:rsid w:val="00373F91"/>
    <w:rsid w:val="00375E2D"/>
    <w:rsid w:val="00380233"/>
    <w:rsid w:val="00381360"/>
    <w:rsid w:val="0038353B"/>
    <w:rsid w:val="00386314"/>
    <w:rsid w:val="00386E93"/>
    <w:rsid w:val="00387EC9"/>
    <w:rsid w:val="00392968"/>
    <w:rsid w:val="00394238"/>
    <w:rsid w:val="003960D3"/>
    <w:rsid w:val="003A1DF1"/>
    <w:rsid w:val="003A2485"/>
    <w:rsid w:val="003A2666"/>
    <w:rsid w:val="003B1CA3"/>
    <w:rsid w:val="003B49D5"/>
    <w:rsid w:val="003B7833"/>
    <w:rsid w:val="003C0FF6"/>
    <w:rsid w:val="003C19F2"/>
    <w:rsid w:val="003C3278"/>
    <w:rsid w:val="003C44C3"/>
    <w:rsid w:val="003C5C68"/>
    <w:rsid w:val="003C6C93"/>
    <w:rsid w:val="003C7217"/>
    <w:rsid w:val="003C7A85"/>
    <w:rsid w:val="003D00B6"/>
    <w:rsid w:val="003D53B7"/>
    <w:rsid w:val="003D5BA8"/>
    <w:rsid w:val="003E7F5D"/>
    <w:rsid w:val="003F36DB"/>
    <w:rsid w:val="003F5756"/>
    <w:rsid w:val="003F67C8"/>
    <w:rsid w:val="0040113A"/>
    <w:rsid w:val="00404C36"/>
    <w:rsid w:val="00405F66"/>
    <w:rsid w:val="004102FB"/>
    <w:rsid w:val="00411660"/>
    <w:rsid w:val="00411BC2"/>
    <w:rsid w:val="004137E4"/>
    <w:rsid w:val="00416C73"/>
    <w:rsid w:val="0042330B"/>
    <w:rsid w:val="004234B6"/>
    <w:rsid w:val="004252BE"/>
    <w:rsid w:val="00426FA2"/>
    <w:rsid w:val="0043159A"/>
    <w:rsid w:val="00431DA4"/>
    <w:rsid w:val="00432BE2"/>
    <w:rsid w:val="00433267"/>
    <w:rsid w:val="00433FC2"/>
    <w:rsid w:val="004342C7"/>
    <w:rsid w:val="0043437F"/>
    <w:rsid w:val="00436F16"/>
    <w:rsid w:val="00442A33"/>
    <w:rsid w:val="00443936"/>
    <w:rsid w:val="0044462C"/>
    <w:rsid w:val="00445C7E"/>
    <w:rsid w:val="00445DD4"/>
    <w:rsid w:val="004505C5"/>
    <w:rsid w:val="004516E4"/>
    <w:rsid w:val="004537FB"/>
    <w:rsid w:val="00456C27"/>
    <w:rsid w:val="0046013B"/>
    <w:rsid w:val="00462256"/>
    <w:rsid w:val="004624CE"/>
    <w:rsid w:val="004631DA"/>
    <w:rsid w:val="004648B4"/>
    <w:rsid w:val="00466001"/>
    <w:rsid w:val="00466699"/>
    <w:rsid w:val="0046796F"/>
    <w:rsid w:val="0047017D"/>
    <w:rsid w:val="00470E9D"/>
    <w:rsid w:val="0047177C"/>
    <w:rsid w:val="00480007"/>
    <w:rsid w:val="004811F4"/>
    <w:rsid w:val="00484CE8"/>
    <w:rsid w:val="00484F94"/>
    <w:rsid w:val="004916C0"/>
    <w:rsid w:val="00495596"/>
    <w:rsid w:val="0049656A"/>
    <w:rsid w:val="00497CB2"/>
    <w:rsid w:val="004A0902"/>
    <w:rsid w:val="004A0ABE"/>
    <w:rsid w:val="004A0E6F"/>
    <w:rsid w:val="004A3321"/>
    <w:rsid w:val="004A3C66"/>
    <w:rsid w:val="004A6783"/>
    <w:rsid w:val="004A7770"/>
    <w:rsid w:val="004B2623"/>
    <w:rsid w:val="004B2FAC"/>
    <w:rsid w:val="004B323F"/>
    <w:rsid w:val="004B70AB"/>
    <w:rsid w:val="004B74A0"/>
    <w:rsid w:val="004C1669"/>
    <w:rsid w:val="004C2875"/>
    <w:rsid w:val="004C6095"/>
    <w:rsid w:val="004C73A0"/>
    <w:rsid w:val="004D0FB8"/>
    <w:rsid w:val="004D4175"/>
    <w:rsid w:val="004D6517"/>
    <w:rsid w:val="004E1426"/>
    <w:rsid w:val="004E182D"/>
    <w:rsid w:val="004E1CE1"/>
    <w:rsid w:val="004E594E"/>
    <w:rsid w:val="004F3042"/>
    <w:rsid w:val="004F6B0C"/>
    <w:rsid w:val="004F6FFB"/>
    <w:rsid w:val="00500BC5"/>
    <w:rsid w:val="005108C0"/>
    <w:rsid w:val="00512A8D"/>
    <w:rsid w:val="005142B4"/>
    <w:rsid w:val="00517923"/>
    <w:rsid w:val="00517FBA"/>
    <w:rsid w:val="00523D8F"/>
    <w:rsid w:val="00525BD0"/>
    <w:rsid w:val="00525C4A"/>
    <w:rsid w:val="0052775C"/>
    <w:rsid w:val="00531188"/>
    <w:rsid w:val="00537E7D"/>
    <w:rsid w:val="00537ED6"/>
    <w:rsid w:val="0054322A"/>
    <w:rsid w:val="0054399C"/>
    <w:rsid w:val="0055092D"/>
    <w:rsid w:val="00562C2D"/>
    <w:rsid w:val="00562DB7"/>
    <w:rsid w:val="00563DA8"/>
    <w:rsid w:val="00566C1E"/>
    <w:rsid w:val="0056743C"/>
    <w:rsid w:val="00567AC0"/>
    <w:rsid w:val="00573FC1"/>
    <w:rsid w:val="005743E6"/>
    <w:rsid w:val="00574A75"/>
    <w:rsid w:val="0057661C"/>
    <w:rsid w:val="0058073E"/>
    <w:rsid w:val="00580A9A"/>
    <w:rsid w:val="00584DDF"/>
    <w:rsid w:val="005864C6"/>
    <w:rsid w:val="00591926"/>
    <w:rsid w:val="00591AEF"/>
    <w:rsid w:val="005A2FF9"/>
    <w:rsid w:val="005A32E6"/>
    <w:rsid w:val="005A3C96"/>
    <w:rsid w:val="005A5482"/>
    <w:rsid w:val="005A5545"/>
    <w:rsid w:val="005A5BE1"/>
    <w:rsid w:val="005B1A8A"/>
    <w:rsid w:val="005B2986"/>
    <w:rsid w:val="005C141D"/>
    <w:rsid w:val="005C14C3"/>
    <w:rsid w:val="005D3EDB"/>
    <w:rsid w:val="005D5289"/>
    <w:rsid w:val="005D75FB"/>
    <w:rsid w:val="005E2B14"/>
    <w:rsid w:val="005E2C07"/>
    <w:rsid w:val="005E3629"/>
    <w:rsid w:val="005E48C7"/>
    <w:rsid w:val="005E4A58"/>
    <w:rsid w:val="005E51CD"/>
    <w:rsid w:val="005E7297"/>
    <w:rsid w:val="005F2FD5"/>
    <w:rsid w:val="005F32C2"/>
    <w:rsid w:val="005F414C"/>
    <w:rsid w:val="005F5F56"/>
    <w:rsid w:val="005F6368"/>
    <w:rsid w:val="005F72DB"/>
    <w:rsid w:val="0060032C"/>
    <w:rsid w:val="00603E22"/>
    <w:rsid w:val="0060588F"/>
    <w:rsid w:val="0061009E"/>
    <w:rsid w:val="00610416"/>
    <w:rsid w:val="0061044B"/>
    <w:rsid w:val="006219CD"/>
    <w:rsid w:val="00623A5C"/>
    <w:rsid w:val="006261E6"/>
    <w:rsid w:val="0063165E"/>
    <w:rsid w:val="00641D43"/>
    <w:rsid w:val="00646BF4"/>
    <w:rsid w:val="00650FDD"/>
    <w:rsid w:val="00651A3C"/>
    <w:rsid w:val="00653A29"/>
    <w:rsid w:val="00657769"/>
    <w:rsid w:val="00662C72"/>
    <w:rsid w:val="00663354"/>
    <w:rsid w:val="00663A1F"/>
    <w:rsid w:val="00663C84"/>
    <w:rsid w:val="006667E0"/>
    <w:rsid w:val="00666ABE"/>
    <w:rsid w:val="00667791"/>
    <w:rsid w:val="00670161"/>
    <w:rsid w:val="006728F2"/>
    <w:rsid w:val="00673077"/>
    <w:rsid w:val="0067473A"/>
    <w:rsid w:val="0068580D"/>
    <w:rsid w:val="00685B77"/>
    <w:rsid w:val="00690C97"/>
    <w:rsid w:val="00694468"/>
    <w:rsid w:val="00694D3D"/>
    <w:rsid w:val="00696287"/>
    <w:rsid w:val="006A4729"/>
    <w:rsid w:val="006A7150"/>
    <w:rsid w:val="006A7F3E"/>
    <w:rsid w:val="006B0217"/>
    <w:rsid w:val="006B1BC1"/>
    <w:rsid w:val="006B3E62"/>
    <w:rsid w:val="006B3F44"/>
    <w:rsid w:val="006B52FA"/>
    <w:rsid w:val="006B7A9F"/>
    <w:rsid w:val="006C062A"/>
    <w:rsid w:val="006C5162"/>
    <w:rsid w:val="006C7845"/>
    <w:rsid w:val="006D07D8"/>
    <w:rsid w:val="006D29E9"/>
    <w:rsid w:val="006D36EC"/>
    <w:rsid w:val="006D3955"/>
    <w:rsid w:val="006E04CA"/>
    <w:rsid w:val="006E19BA"/>
    <w:rsid w:val="006E320D"/>
    <w:rsid w:val="006F1402"/>
    <w:rsid w:val="006F3056"/>
    <w:rsid w:val="006F4C47"/>
    <w:rsid w:val="006F6FFA"/>
    <w:rsid w:val="00700655"/>
    <w:rsid w:val="00702E85"/>
    <w:rsid w:val="00707176"/>
    <w:rsid w:val="00710102"/>
    <w:rsid w:val="0071223E"/>
    <w:rsid w:val="00712E91"/>
    <w:rsid w:val="007148C3"/>
    <w:rsid w:val="00717EEB"/>
    <w:rsid w:val="00721F91"/>
    <w:rsid w:val="00722DB0"/>
    <w:rsid w:val="00724E55"/>
    <w:rsid w:val="0072518D"/>
    <w:rsid w:val="00727C74"/>
    <w:rsid w:val="007312C7"/>
    <w:rsid w:val="007342BE"/>
    <w:rsid w:val="00745CD3"/>
    <w:rsid w:val="00753E81"/>
    <w:rsid w:val="007541DC"/>
    <w:rsid w:val="0075469F"/>
    <w:rsid w:val="0075680A"/>
    <w:rsid w:val="00756B24"/>
    <w:rsid w:val="007574B8"/>
    <w:rsid w:val="00765AC5"/>
    <w:rsid w:val="007663CD"/>
    <w:rsid w:val="00770054"/>
    <w:rsid w:val="00770D9B"/>
    <w:rsid w:val="00773C0F"/>
    <w:rsid w:val="00775D94"/>
    <w:rsid w:val="007762A6"/>
    <w:rsid w:val="0077692F"/>
    <w:rsid w:val="00776C3A"/>
    <w:rsid w:val="007901E8"/>
    <w:rsid w:val="00790790"/>
    <w:rsid w:val="00792402"/>
    <w:rsid w:val="00795690"/>
    <w:rsid w:val="007956C4"/>
    <w:rsid w:val="00796076"/>
    <w:rsid w:val="00797486"/>
    <w:rsid w:val="007A18B7"/>
    <w:rsid w:val="007A2013"/>
    <w:rsid w:val="007B0005"/>
    <w:rsid w:val="007B1C5F"/>
    <w:rsid w:val="007B2F23"/>
    <w:rsid w:val="007B3262"/>
    <w:rsid w:val="007B3A01"/>
    <w:rsid w:val="007B3C87"/>
    <w:rsid w:val="007C04E7"/>
    <w:rsid w:val="007C08BD"/>
    <w:rsid w:val="007C3422"/>
    <w:rsid w:val="007C390D"/>
    <w:rsid w:val="007C5435"/>
    <w:rsid w:val="007C722B"/>
    <w:rsid w:val="007D0046"/>
    <w:rsid w:val="007D12F5"/>
    <w:rsid w:val="007D1D04"/>
    <w:rsid w:val="007D522D"/>
    <w:rsid w:val="007D5DA9"/>
    <w:rsid w:val="007D5E67"/>
    <w:rsid w:val="007D601F"/>
    <w:rsid w:val="007E10E6"/>
    <w:rsid w:val="007E4DCC"/>
    <w:rsid w:val="007F0F26"/>
    <w:rsid w:val="007F4874"/>
    <w:rsid w:val="007F6B59"/>
    <w:rsid w:val="0080122A"/>
    <w:rsid w:val="00802968"/>
    <w:rsid w:val="00805655"/>
    <w:rsid w:val="00805E3E"/>
    <w:rsid w:val="00807735"/>
    <w:rsid w:val="0081206D"/>
    <w:rsid w:val="008124CA"/>
    <w:rsid w:val="00817238"/>
    <w:rsid w:val="008202D2"/>
    <w:rsid w:val="008246F1"/>
    <w:rsid w:val="0082471E"/>
    <w:rsid w:val="00824A07"/>
    <w:rsid w:val="00826F55"/>
    <w:rsid w:val="0082721E"/>
    <w:rsid w:val="008329DE"/>
    <w:rsid w:val="00836760"/>
    <w:rsid w:val="00836A59"/>
    <w:rsid w:val="00840915"/>
    <w:rsid w:val="0084224D"/>
    <w:rsid w:val="00844E82"/>
    <w:rsid w:val="00845C9A"/>
    <w:rsid w:val="008515D3"/>
    <w:rsid w:val="0085244B"/>
    <w:rsid w:val="00854579"/>
    <w:rsid w:val="008610FB"/>
    <w:rsid w:val="00861AFD"/>
    <w:rsid w:val="00861DDD"/>
    <w:rsid w:val="00863A3B"/>
    <w:rsid w:val="0086454D"/>
    <w:rsid w:val="00872012"/>
    <w:rsid w:val="00872E69"/>
    <w:rsid w:val="008747B4"/>
    <w:rsid w:val="008749EB"/>
    <w:rsid w:val="00875D4A"/>
    <w:rsid w:val="008806BE"/>
    <w:rsid w:val="008830E0"/>
    <w:rsid w:val="008837D8"/>
    <w:rsid w:val="008839DB"/>
    <w:rsid w:val="008856C9"/>
    <w:rsid w:val="00885B46"/>
    <w:rsid w:val="00887ADB"/>
    <w:rsid w:val="00887EF5"/>
    <w:rsid w:val="00891346"/>
    <w:rsid w:val="008949A6"/>
    <w:rsid w:val="008979FE"/>
    <w:rsid w:val="008A045A"/>
    <w:rsid w:val="008A697B"/>
    <w:rsid w:val="008A7D93"/>
    <w:rsid w:val="008B195F"/>
    <w:rsid w:val="008B28B2"/>
    <w:rsid w:val="008B2D61"/>
    <w:rsid w:val="008B6E19"/>
    <w:rsid w:val="008C23C1"/>
    <w:rsid w:val="008C2CD1"/>
    <w:rsid w:val="008C4854"/>
    <w:rsid w:val="008C7DAA"/>
    <w:rsid w:val="008D1280"/>
    <w:rsid w:val="008D309C"/>
    <w:rsid w:val="008E1FFE"/>
    <w:rsid w:val="008E44CA"/>
    <w:rsid w:val="008E4A46"/>
    <w:rsid w:val="008E6C2B"/>
    <w:rsid w:val="008E7D63"/>
    <w:rsid w:val="008E7F6E"/>
    <w:rsid w:val="008F0870"/>
    <w:rsid w:val="008F216F"/>
    <w:rsid w:val="008F3AB4"/>
    <w:rsid w:val="00900C11"/>
    <w:rsid w:val="009035A3"/>
    <w:rsid w:val="00904E9D"/>
    <w:rsid w:val="0090616D"/>
    <w:rsid w:val="00912A8C"/>
    <w:rsid w:val="00916F94"/>
    <w:rsid w:val="009221BD"/>
    <w:rsid w:val="00925263"/>
    <w:rsid w:val="00925C62"/>
    <w:rsid w:val="0093289D"/>
    <w:rsid w:val="009359BA"/>
    <w:rsid w:val="00935FB8"/>
    <w:rsid w:val="009369AE"/>
    <w:rsid w:val="00943F43"/>
    <w:rsid w:val="00944BC8"/>
    <w:rsid w:val="00944D28"/>
    <w:rsid w:val="00946E94"/>
    <w:rsid w:val="009503BF"/>
    <w:rsid w:val="009533EB"/>
    <w:rsid w:val="00955BC4"/>
    <w:rsid w:val="00961F05"/>
    <w:rsid w:val="00963A56"/>
    <w:rsid w:val="009654BE"/>
    <w:rsid w:val="0097193A"/>
    <w:rsid w:val="009724F6"/>
    <w:rsid w:val="00974BDF"/>
    <w:rsid w:val="009837BC"/>
    <w:rsid w:val="0098524F"/>
    <w:rsid w:val="00985A9A"/>
    <w:rsid w:val="00986EE2"/>
    <w:rsid w:val="00994E19"/>
    <w:rsid w:val="00995C80"/>
    <w:rsid w:val="009A1BF2"/>
    <w:rsid w:val="009A4809"/>
    <w:rsid w:val="009A76B0"/>
    <w:rsid w:val="009B1818"/>
    <w:rsid w:val="009B2691"/>
    <w:rsid w:val="009B31BC"/>
    <w:rsid w:val="009B625A"/>
    <w:rsid w:val="009B6571"/>
    <w:rsid w:val="009C0233"/>
    <w:rsid w:val="009C1106"/>
    <w:rsid w:val="009C4D0E"/>
    <w:rsid w:val="009C4E8E"/>
    <w:rsid w:val="009C5E0F"/>
    <w:rsid w:val="009C6AA0"/>
    <w:rsid w:val="009C73B1"/>
    <w:rsid w:val="009D1D36"/>
    <w:rsid w:val="009D2AB8"/>
    <w:rsid w:val="009D32A1"/>
    <w:rsid w:val="009D51D8"/>
    <w:rsid w:val="009E4324"/>
    <w:rsid w:val="009E49D0"/>
    <w:rsid w:val="009E5227"/>
    <w:rsid w:val="009E5A6E"/>
    <w:rsid w:val="009E7649"/>
    <w:rsid w:val="009F626F"/>
    <w:rsid w:val="00A023F0"/>
    <w:rsid w:val="00A024EC"/>
    <w:rsid w:val="00A037BA"/>
    <w:rsid w:val="00A07804"/>
    <w:rsid w:val="00A0793F"/>
    <w:rsid w:val="00A1264A"/>
    <w:rsid w:val="00A146CD"/>
    <w:rsid w:val="00A15450"/>
    <w:rsid w:val="00A2637B"/>
    <w:rsid w:val="00A3079A"/>
    <w:rsid w:val="00A30835"/>
    <w:rsid w:val="00A36179"/>
    <w:rsid w:val="00A421CB"/>
    <w:rsid w:val="00A4228B"/>
    <w:rsid w:val="00A43A00"/>
    <w:rsid w:val="00A46551"/>
    <w:rsid w:val="00A46B13"/>
    <w:rsid w:val="00A4736C"/>
    <w:rsid w:val="00A51AD4"/>
    <w:rsid w:val="00A530F5"/>
    <w:rsid w:val="00A54FB6"/>
    <w:rsid w:val="00A61CEC"/>
    <w:rsid w:val="00A620F5"/>
    <w:rsid w:val="00A64834"/>
    <w:rsid w:val="00A67315"/>
    <w:rsid w:val="00A72737"/>
    <w:rsid w:val="00A7739B"/>
    <w:rsid w:val="00A833A8"/>
    <w:rsid w:val="00A83609"/>
    <w:rsid w:val="00A8549B"/>
    <w:rsid w:val="00A877C5"/>
    <w:rsid w:val="00A907BA"/>
    <w:rsid w:val="00A90E75"/>
    <w:rsid w:val="00A90EC1"/>
    <w:rsid w:val="00A95910"/>
    <w:rsid w:val="00A966A7"/>
    <w:rsid w:val="00A97872"/>
    <w:rsid w:val="00AA3BC4"/>
    <w:rsid w:val="00AA6D38"/>
    <w:rsid w:val="00AA7F4A"/>
    <w:rsid w:val="00AB7876"/>
    <w:rsid w:val="00AC50BA"/>
    <w:rsid w:val="00AC5C24"/>
    <w:rsid w:val="00AD1FA6"/>
    <w:rsid w:val="00AD29F0"/>
    <w:rsid w:val="00AD450C"/>
    <w:rsid w:val="00AD494C"/>
    <w:rsid w:val="00AD7846"/>
    <w:rsid w:val="00AE2646"/>
    <w:rsid w:val="00AE3F7E"/>
    <w:rsid w:val="00AE4144"/>
    <w:rsid w:val="00AE5305"/>
    <w:rsid w:val="00AF3537"/>
    <w:rsid w:val="00AF3560"/>
    <w:rsid w:val="00AF4E75"/>
    <w:rsid w:val="00B01092"/>
    <w:rsid w:val="00B0716A"/>
    <w:rsid w:val="00B07C34"/>
    <w:rsid w:val="00B14AE5"/>
    <w:rsid w:val="00B16EDC"/>
    <w:rsid w:val="00B17540"/>
    <w:rsid w:val="00B23219"/>
    <w:rsid w:val="00B27F9A"/>
    <w:rsid w:val="00B31388"/>
    <w:rsid w:val="00B3405F"/>
    <w:rsid w:val="00B371C7"/>
    <w:rsid w:val="00B40C04"/>
    <w:rsid w:val="00B41D99"/>
    <w:rsid w:val="00B44993"/>
    <w:rsid w:val="00B45B0C"/>
    <w:rsid w:val="00B47ADB"/>
    <w:rsid w:val="00B523F8"/>
    <w:rsid w:val="00B53065"/>
    <w:rsid w:val="00B53E0E"/>
    <w:rsid w:val="00B540CA"/>
    <w:rsid w:val="00B567C4"/>
    <w:rsid w:val="00B615F3"/>
    <w:rsid w:val="00B63860"/>
    <w:rsid w:val="00B67BD6"/>
    <w:rsid w:val="00B75E6C"/>
    <w:rsid w:val="00B76423"/>
    <w:rsid w:val="00B801CE"/>
    <w:rsid w:val="00B808B7"/>
    <w:rsid w:val="00B825D6"/>
    <w:rsid w:val="00B83F0D"/>
    <w:rsid w:val="00B8639C"/>
    <w:rsid w:val="00B867E5"/>
    <w:rsid w:val="00B91D55"/>
    <w:rsid w:val="00B92205"/>
    <w:rsid w:val="00B94DDF"/>
    <w:rsid w:val="00B97254"/>
    <w:rsid w:val="00BA22C6"/>
    <w:rsid w:val="00BA2587"/>
    <w:rsid w:val="00BA30EC"/>
    <w:rsid w:val="00BA5D37"/>
    <w:rsid w:val="00BB0338"/>
    <w:rsid w:val="00BB3AB5"/>
    <w:rsid w:val="00BB45EC"/>
    <w:rsid w:val="00BB5DB3"/>
    <w:rsid w:val="00BC049D"/>
    <w:rsid w:val="00BC2CCB"/>
    <w:rsid w:val="00BC478C"/>
    <w:rsid w:val="00BD2843"/>
    <w:rsid w:val="00BD3D2D"/>
    <w:rsid w:val="00BE5684"/>
    <w:rsid w:val="00BF20E5"/>
    <w:rsid w:val="00BF5F0E"/>
    <w:rsid w:val="00C017F2"/>
    <w:rsid w:val="00C067B6"/>
    <w:rsid w:val="00C06FDE"/>
    <w:rsid w:val="00C10BA3"/>
    <w:rsid w:val="00C10FD6"/>
    <w:rsid w:val="00C123AA"/>
    <w:rsid w:val="00C14CF7"/>
    <w:rsid w:val="00C1623E"/>
    <w:rsid w:val="00C20D04"/>
    <w:rsid w:val="00C2131C"/>
    <w:rsid w:val="00C23571"/>
    <w:rsid w:val="00C245BF"/>
    <w:rsid w:val="00C257A6"/>
    <w:rsid w:val="00C258D5"/>
    <w:rsid w:val="00C30908"/>
    <w:rsid w:val="00C33165"/>
    <w:rsid w:val="00C36239"/>
    <w:rsid w:val="00C37371"/>
    <w:rsid w:val="00C402A0"/>
    <w:rsid w:val="00C511B5"/>
    <w:rsid w:val="00C618D8"/>
    <w:rsid w:val="00C66F46"/>
    <w:rsid w:val="00C67248"/>
    <w:rsid w:val="00C7506D"/>
    <w:rsid w:val="00C754BA"/>
    <w:rsid w:val="00C80EB3"/>
    <w:rsid w:val="00C81CEE"/>
    <w:rsid w:val="00C83410"/>
    <w:rsid w:val="00C8407E"/>
    <w:rsid w:val="00C8535B"/>
    <w:rsid w:val="00C857EE"/>
    <w:rsid w:val="00C8584A"/>
    <w:rsid w:val="00C85865"/>
    <w:rsid w:val="00C86017"/>
    <w:rsid w:val="00C87A98"/>
    <w:rsid w:val="00C910CF"/>
    <w:rsid w:val="00CA0506"/>
    <w:rsid w:val="00CA069F"/>
    <w:rsid w:val="00CA4245"/>
    <w:rsid w:val="00CA6643"/>
    <w:rsid w:val="00CA6F6A"/>
    <w:rsid w:val="00CB0620"/>
    <w:rsid w:val="00CB1868"/>
    <w:rsid w:val="00CB2AD0"/>
    <w:rsid w:val="00CB2CC7"/>
    <w:rsid w:val="00CB2FA6"/>
    <w:rsid w:val="00CB4451"/>
    <w:rsid w:val="00CB4DC1"/>
    <w:rsid w:val="00CB5546"/>
    <w:rsid w:val="00CC13F1"/>
    <w:rsid w:val="00CC1FF1"/>
    <w:rsid w:val="00CC23F6"/>
    <w:rsid w:val="00CC45C3"/>
    <w:rsid w:val="00CD3891"/>
    <w:rsid w:val="00CD49D6"/>
    <w:rsid w:val="00CD6AAF"/>
    <w:rsid w:val="00CD775C"/>
    <w:rsid w:val="00CD7B89"/>
    <w:rsid w:val="00CE02B2"/>
    <w:rsid w:val="00CE174A"/>
    <w:rsid w:val="00CE1778"/>
    <w:rsid w:val="00CE38C6"/>
    <w:rsid w:val="00CE4089"/>
    <w:rsid w:val="00CE67EF"/>
    <w:rsid w:val="00CE6DBD"/>
    <w:rsid w:val="00CF07CF"/>
    <w:rsid w:val="00CF0D22"/>
    <w:rsid w:val="00CF46A9"/>
    <w:rsid w:val="00CF4B1B"/>
    <w:rsid w:val="00CF4BB0"/>
    <w:rsid w:val="00CF7707"/>
    <w:rsid w:val="00D040BA"/>
    <w:rsid w:val="00D04DFF"/>
    <w:rsid w:val="00D04F14"/>
    <w:rsid w:val="00D06EFE"/>
    <w:rsid w:val="00D07284"/>
    <w:rsid w:val="00D07309"/>
    <w:rsid w:val="00D20402"/>
    <w:rsid w:val="00D2258D"/>
    <w:rsid w:val="00D2430D"/>
    <w:rsid w:val="00D2761F"/>
    <w:rsid w:val="00D37840"/>
    <w:rsid w:val="00D40DC9"/>
    <w:rsid w:val="00D43F36"/>
    <w:rsid w:val="00D519FC"/>
    <w:rsid w:val="00D536F8"/>
    <w:rsid w:val="00D53FBA"/>
    <w:rsid w:val="00D555B6"/>
    <w:rsid w:val="00D55688"/>
    <w:rsid w:val="00D67226"/>
    <w:rsid w:val="00D67EB2"/>
    <w:rsid w:val="00D759E5"/>
    <w:rsid w:val="00D75A1C"/>
    <w:rsid w:val="00D80842"/>
    <w:rsid w:val="00D80BDD"/>
    <w:rsid w:val="00D80CF7"/>
    <w:rsid w:val="00D80FED"/>
    <w:rsid w:val="00D848AC"/>
    <w:rsid w:val="00D906E4"/>
    <w:rsid w:val="00D91A71"/>
    <w:rsid w:val="00D92D7D"/>
    <w:rsid w:val="00DA2E91"/>
    <w:rsid w:val="00DA7631"/>
    <w:rsid w:val="00DB10C9"/>
    <w:rsid w:val="00DB199B"/>
    <w:rsid w:val="00DB3536"/>
    <w:rsid w:val="00DC0C44"/>
    <w:rsid w:val="00DC0DEE"/>
    <w:rsid w:val="00DC304C"/>
    <w:rsid w:val="00DC3395"/>
    <w:rsid w:val="00DC5E52"/>
    <w:rsid w:val="00DD1D41"/>
    <w:rsid w:val="00DD64F5"/>
    <w:rsid w:val="00DD6FA4"/>
    <w:rsid w:val="00DD760F"/>
    <w:rsid w:val="00DE7B75"/>
    <w:rsid w:val="00DF03EB"/>
    <w:rsid w:val="00DF05C4"/>
    <w:rsid w:val="00DF1198"/>
    <w:rsid w:val="00DF5810"/>
    <w:rsid w:val="00E01A3A"/>
    <w:rsid w:val="00E02C7F"/>
    <w:rsid w:val="00E042BA"/>
    <w:rsid w:val="00E1010A"/>
    <w:rsid w:val="00E10577"/>
    <w:rsid w:val="00E12B9F"/>
    <w:rsid w:val="00E1304B"/>
    <w:rsid w:val="00E14D31"/>
    <w:rsid w:val="00E16585"/>
    <w:rsid w:val="00E179D1"/>
    <w:rsid w:val="00E20ABF"/>
    <w:rsid w:val="00E21ED7"/>
    <w:rsid w:val="00E2727E"/>
    <w:rsid w:val="00E33B41"/>
    <w:rsid w:val="00E33D84"/>
    <w:rsid w:val="00E37C41"/>
    <w:rsid w:val="00E40264"/>
    <w:rsid w:val="00E41085"/>
    <w:rsid w:val="00E42971"/>
    <w:rsid w:val="00E44C5E"/>
    <w:rsid w:val="00E50C54"/>
    <w:rsid w:val="00E51113"/>
    <w:rsid w:val="00E53B5C"/>
    <w:rsid w:val="00E55F1E"/>
    <w:rsid w:val="00E56172"/>
    <w:rsid w:val="00E578F6"/>
    <w:rsid w:val="00E607E5"/>
    <w:rsid w:val="00E61109"/>
    <w:rsid w:val="00E6259B"/>
    <w:rsid w:val="00E67032"/>
    <w:rsid w:val="00E6741F"/>
    <w:rsid w:val="00E7195A"/>
    <w:rsid w:val="00E72DB8"/>
    <w:rsid w:val="00E72EC2"/>
    <w:rsid w:val="00E75177"/>
    <w:rsid w:val="00E8167C"/>
    <w:rsid w:val="00E822BC"/>
    <w:rsid w:val="00E8337F"/>
    <w:rsid w:val="00E85165"/>
    <w:rsid w:val="00E869A1"/>
    <w:rsid w:val="00E90054"/>
    <w:rsid w:val="00E94F99"/>
    <w:rsid w:val="00E979D6"/>
    <w:rsid w:val="00E97CAD"/>
    <w:rsid w:val="00EA0C79"/>
    <w:rsid w:val="00EA3384"/>
    <w:rsid w:val="00EA6850"/>
    <w:rsid w:val="00EA735A"/>
    <w:rsid w:val="00EB1175"/>
    <w:rsid w:val="00EB637F"/>
    <w:rsid w:val="00EC1A78"/>
    <w:rsid w:val="00EC3D62"/>
    <w:rsid w:val="00EC549C"/>
    <w:rsid w:val="00EC67C6"/>
    <w:rsid w:val="00EC7CBE"/>
    <w:rsid w:val="00ED0A3F"/>
    <w:rsid w:val="00ED2519"/>
    <w:rsid w:val="00ED29F7"/>
    <w:rsid w:val="00ED5E7B"/>
    <w:rsid w:val="00EE0CE4"/>
    <w:rsid w:val="00EE446D"/>
    <w:rsid w:val="00EE6C5A"/>
    <w:rsid w:val="00EE7DE5"/>
    <w:rsid w:val="00EF1023"/>
    <w:rsid w:val="00EF41C4"/>
    <w:rsid w:val="00EF5F2D"/>
    <w:rsid w:val="00EF60B7"/>
    <w:rsid w:val="00F0195A"/>
    <w:rsid w:val="00F04E18"/>
    <w:rsid w:val="00F06A24"/>
    <w:rsid w:val="00F07BAD"/>
    <w:rsid w:val="00F2003C"/>
    <w:rsid w:val="00F2223D"/>
    <w:rsid w:val="00F27215"/>
    <w:rsid w:val="00F27B70"/>
    <w:rsid w:val="00F332FC"/>
    <w:rsid w:val="00F337DC"/>
    <w:rsid w:val="00F43642"/>
    <w:rsid w:val="00F4411F"/>
    <w:rsid w:val="00F44E52"/>
    <w:rsid w:val="00F473F9"/>
    <w:rsid w:val="00F47C15"/>
    <w:rsid w:val="00F504B6"/>
    <w:rsid w:val="00F527EF"/>
    <w:rsid w:val="00F52899"/>
    <w:rsid w:val="00F528A1"/>
    <w:rsid w:val="00F52997"/>
    <w:rsid w:val="00F53108"/>
    <w:rsid w:val="00F55B66"/>
    <w:rsid w:val="00F6104E"/>
    <w:rsid w:val="00F65FEA"/>
    <w:rsid w:val="00F67182"/>
    <w:rsid w:val="00F73907"/>
    <w:rsid w:val="00F80162"/>
    <w:rsid w:val="00F86932"/>
    <w:rsid w:val="00F90673"/>
    <w:rsid w:val="00F90B28"/>
    <w:rsid w:val="00F90D61"/>
    <w:rsid w:val="00F9233F"/>
    <w:rsid w:val="00F92652"/>
    <w:rsid w:val="00F9539F"/>
    <w:rsid w:val="00F95E59"/>
    <w:rsid w:val="00F96823"/>
    <w:rsid w:val="00FA26C2"/>
    <w:rsid w:val="00FA2B4F"/>
    <w:rsid w:val="00FA4050"/>
    <w:rsid w:val="00FA5AAF"/>
    <w:rsid w:val="00FA7935"/>
    <w:rsid w:val="00FB0B98"/>
    <w:rsid w:val="00FB5B09"/>
    <w:rsid w:val="00FB79DA"/>
    <w:rsid w:val="00FB7D9B"/>
    <w:rsid w:val="00FC168A"/>
    <w:rsid w:val="00FC2996"/>
    <w:rsid w:val="00FC423C"/>
    <w:rsid w:val="00FC573E"/>
    <w:rsid w:val="00FC5B0C"/>
    <w:rsid w:val="00FD1352"/>
    <w:rsid w:val="00FD2E75"/>
    <w:rsid w:val="00FD60AF"/>
    <w:rsid w:val="00FD62D4"/>
    <w:rsid w:val="00FD6D17"/>
    <w:rsid w:val="00FE0BC3"/>
    <w:rsid w:val="00FE24DF"/>
    <w:rsid w:val="00FE45B1"/>
    <w:rsid w:val="00FE5BBD"/>
    <w:rsid w:val="00FE64DB"/>
    <w:rsid w:val="00FF2C4A"/>
    <w:rsid w:val="00FF6FC4"/>
    <w:rsid w:val="00FF7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6E01A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775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C168A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67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067B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067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067B6"/>
    <w:rPr>
      <w:sz w:val="20"/>
      <w:szCs w:val="20"/>
    </w:rPr>
  </w:style>
  <w:style w:type="character" w:styleId="a7">
    <w:name w:val="Hyperlink"/>
    <w:basedOn w:val="a0"/>
    <w:uiPriority w:val="99"/>
    <w:unhideWhenUsed/>
    <w:rsid w:val="00591AEF"/>
    <w:rPr>
      <w:color w:val="0000FF" w:themeColor="hyperlink"/>
      <w:u w:val="single"/>
    </w:rPr>
  </w:style>
  <w:style w:type="paragraph" w:styleId="Web">
    <w:name w:val="Normal (Web)"/>
    <w:basedOn w:val="a"/>
    <w:uiPriority w:val="99"/>
    <w:semiHidden/>
    <w:unhideWhenUsed/>
    <w:rsid w:val="00D80BDD"/>
    <w:rPr>
      <w:rFonts w:ascii="Times New Roman" w:hAnsi="Times New Roman" w:cs="Times New Roman"/>
      <w:szCs w:val="24"/>
    </w:rPr>
  </w:style>
  <w:style w:type="paragraph" w:styleId="a8">
    <w:name w:val="List Paragraph"/>
    <w:basedOn w:val="a"/>
    <w:uiPriority w:val="34"/>
    <w:qFormat/>
    <w:rsid w:val="00722DB0"/>
    <w:pPr>
      <w:ind w:leftChars="200" w:left="480"/>
    </w:pPr>
  </w:style>
  <w:style w:type="table" w:styleId="11">
    <w:name w:val="Medium List 1"/>
    <w:basedOn w:val="a1"/>
    <w:uiPriority w:val="65"/>
    <w:rsid w:val="00C36239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a9">
    <w:name w:val="Light Grid"/>
    <w:basedOn w:val="a1"/>
    <w:uiPriority w:val="62"/>
    <w:rsid w:val="00C36239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a">
    <w:name w:val="Table Grid"/>
    <w:basedOn w:val="a1"/>
    <w:uiPriority w:val="59"/>
    <w:rsid w:val="00F90D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7B3262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7B3262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標題 1 字元"/>
    <w:basedOn w:val="a0"/>
    <w:link w:val="1"/>
    <w:uiPriority w:val="9"/>
    <w:rsid w:val="00FC168A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styleId="ad">
    <w:name w:val="annotation reference"/>
    <w:basedOn w:val="a0"/>
    <w:uiPriority w:val="99"/>
    <w:semiHidden/>
    <w:unhideWhenUsed/>
    <w:rsid w:val="00500BC5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500BC5"/>
  </w:style>
  <w:style w:type="character" w:customStyle="1" w:styleId="af">
    <w:name w:val="註解文字 字元"/>
    <w:basedOn w:val="a0"/>
    <w:link w:val="ae"/>
    <w:uiPriority w:val="99"/>
    <w:semiHidden/>
    <w:rsid w:val="00500BC5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500BC5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500BC5"/>
    <w:rPr>
      <w:b/>
      <w:bCs/>
    </w:rPr>
  </w:style>
  <w:style w:type="character" w:styleId="af2">
    <w:name w:val="FollowedHyperlink"/>
    <w:basedOn w:val="a0"/>
    <w:uiPriority w:val="99"/>
    <w:semiHidden/>
    <w:unhideWhenUsed/>
    <w:rsid w:val="003C0FF6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775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C168A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67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067B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067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067B6"/>
    <w:rPr>
      <w:sz w:val="20"/>
      <w:szCs w:val="20"/>
    </w:rPr>
  </w:style>
  <w:style w:type="character" w:styleId="a7">
    <w:name w:val="Hyperlink"/>
    <w:basedOn w:val="a0"/>
    <w:uiPriority w:val="99"/>
    <w:unhideWhenUsed/>
    <w:rsid w:val="00591AEF"/>
    <w:rPr>
      <w:color w:val="0000FF" w:themeColor="hyperlink"/>
      <w:u w:val="single"/>
    </w:rPr>
  </w:style>
  <w:style w:type="paragraph" w:styleId="Web">
    <w:name w:val="Normal (Web)"/>
    <w:basedOn w:val="a"/>
    <w:uiPriority w:val="99"/>
    <w:semiHidden/>
    <w:unhideWhenUsed/>
    <w:rsid w:val="00D80BDD"/>
    <w:rPr>
      <w:rFonts w:ascii="Times New Roman" w:hAnsi="Times New Roman" w:cs="Times New Roman"/>
      <w:szCs w:val="24"/>
    </w:rPr>
  </w:style>
  <w:style w:type="paragraph" w:styleId="a8">
    <w:name w:val="List Paragraph"/>
    <w:basedOn w:val="a"/>
    <w:uiPriority w:val="34"/>
    <w:qFormat/>
    <w:rsid w:val="00722DB0"/>
    <w:pPr>
      <w:ind w:leftChars="200" w:left="480"/>
    </w:pPr>
  </w:style>
  <w:style w:type="table" w:styleId="11">
    <w:name w:val="Medium List 1"/>
    <w:basedOn w:val="a1"/>
    <w:uiPriority w:val="65"/>
    <w:rsid w:val="00C36239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a9">
    <w:name w:val="Light Grid"/>
    <w:basedOn w:val="a1"/>
    <w:uiPriority w:val="62"/>
    <w:rsid w:val="00C36239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a">
    <w:name w:val="Table Grid"/>
    <w:basedOn w:val="a1"/>
    <w:uiPriority w:val="59"/>
    <w:rsid w:val="00F90D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7B3262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7B3262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標題 1 字元"/>
    <w:basedOn w:val="a0"/>
    <w:link w:val="1"/>
    <w:uiPriority w:val="9"/>
    <w:rsid w:val="00FC168A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styleId="ad">
    <w:name w:val="annotation reference"/>
    <w:basedOn w:val="a0"/>
    <w:uiPriority w:val="99"/>
    <w:semiHidden/>
    <w:unhideWhenUsed/>
    <w:rsid w:val="00500BC5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500BC5"/>
  </w:style>
  <w:style w:type="character" w:customStyle="1" w:styleId="af">
    <w:name w:val="註解文字 字元"/>
    <w:basedOn w:val="a0"/>
    <w:link w:val="ae"/>
    <w:uiPriority w:val="99"/>
    <w:semiHidden/>
    <w:rsid w:val="00500BC5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500BC5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500BC5"/>
    <w:rPr>
      <w:b/>
      <w:bCs/>
    </w:rPr>
  </w:style>
  <w:style w:type="character" w:styleId="af2">
    <w:name w:val="FollowedHyperlink"/>
    <w:basedOn w:val="a0"/>
    <w:uiPriority w:val="99"/>
    <w:semiHidden/>
    <w:unhideWhenUsed/>
    <w:rsid w:val="003C0FF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96508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46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76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284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555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437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6924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0415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3094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4375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442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47911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83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2040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5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23" Type="http://schemas.microsoft.com/office/2011/relationships/people" Target="peop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2" Type="http://schemas.microsoft.com/office/2018/08/relationships/commentsExtensible" Target="commentsExtensi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vert="horz"/>
          <a:lstStyle/>
          <a:p>
            <a:pPr>
              <a:defRPr/>
            </a:pPr>
            <a:r>
              <a:rPr lang="zh-TW"/>
              <a:t>  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9.0760332185312806E-2"/>
          <c:y val="2.57078923597861E-2"/>
          <c:w val="0.88202880235529402"/>
          <c:h val="0.885785033546997"/>
        </c:manualLayout>
      </c:layout>
      <c:lineChart>
        <c:grouping val="standard"/>
        <c:varyColors val="0"/>
        <c:ser>
          <c:idx val="0"/>
          <c:order val="0"/>
          <c:tx>
            <c:strRef>
              <c:f>'Fig6B_ICH_IS ratio'!$A$2</c:f>
              <c:strCache>
                <c:ptCount val="1"/>
                <c:pt idx="0">
                  <c:v>All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ysClr val="windowText" lastClr="000000"/>
              </a:solidFill>
              <a:ln w="19050">
                <a:solidFill>
                  <a:sysClr val="windowText" lastClr="000000"/>
                </a:solidFill>
                <a:round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vert="horz"/>
              <a:lstStyle/>
              <a:p>
                <a:pPr>
                  <a:defRPr sz="900" b="0"/>
                </a:pPr>
                <a:endParaRPr lang="zh-TW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Fig6B_ICH_IS ratio'!$C$5:$J$5</c:f>
                <c:numCache>
                  <c:formatCode>General</c:formatCode>
                  <c:ptCount val="8"/>
                  <c:pt idx="0">
                    <c:v>7.9210113895499795E-3</c:v>
                  </c:pt>
                  <c:pt idx="1">
                    <c:v>7.2723257651979897E-3</c:v>
                  </c:pt>
                  <c:pt idx="2">
                    <c:v>6.7025509556869999E-3</c:v>
                  </c:pt>
                  <c:pt idx="3">
                    <c:v>6.3157213194840502E-3</c:v>
                  </c:pt>
                  <c:pt idx="4">
                    <c:v>6.3052686766539899E-3</c:v>
                  </c:pt>
                  <c:pt idx="5">
                    <c:v>6.4134512290020002E-3</c:v>
                  </c:pt>
                  <c:pt idx="6">
                    <c:v>6.3003863670130196E-3</c:v>
                  </c:pt>
                  <c:pt idx="7">
                    <c:v>6.2675576997079903E-3</c:v>
                  </c:pt>
                </c:numCache>
              </c:numRef>
            </c:plus>
            <c:minus>
              <c:numRef>
                <c:f>'Fig6B_ICH_IS ratio'!$C$5:$J$5</c:f>
                <c:numCache>
                  <c:formatCode>General</c:formatCode>
                  <c:ptCount val="8"/>
                  <c:pt idx="0">
                    <c:v>7.9210113895499795E-3</c:v>
                  </c:pt>
                  <c:pt idx="1">
                    <c:v>7.2723257651979897E-3</c:v>
                  </c:pt>
                  <c:pt idx="2">
                    <c:v>6.7025509556869999E-3</c:v>
                  </c:pt>
                  <c:pt idx="3">
                    <c:v>6.3157213194840502E-3</c:v>
                  </c:pt>
                  <c:pt idx="4">
                    <c:v>6.3052686766539899E-3</c:v>
                  </c:pt>
                  <c:pt idx="5">
                    <c:v>6.4134512290020002E-3</c:v>
                  </c:pt>
                  <c:pt idx="6">
                    <c:v>6.3003863670130196E-3</c:v>
                  </c:pt>
                  <c:pt idx="7">
                    <c:v>6.2675576997079903E-3</c:v>
                  </c:pt>
                </c:numCache>
              </c:numRef>
            </c:minus>
          </c:errBars>
          <c:cat>
            <c:numRef>
              <c:f>'Fig6B_ICH_IS ratio'!$C$1:$J$1</c:f>
              <c:numCache>
                <c:formatCode>General</c:formatCode>
                <c:ptCount val="8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</c:numCache>
            </c:numRef>
          </c:cat>
          <c:val>
            <c:numRef>
              <c:f>'Fig6B_ICH_IS ratio'!$C$2:$J$2</c:f>
              <c:numCache>
                <c:formatCode>0.000</c:formatCode>
                <c:ptCount val="8"/>
                <c:pt idx="0">
                  <c:v>0.381920954246039</c:v>
                </c:pt>
                <c:pt idx="1">
                  <c:v>0.35360052942880499</c:v>
                </c:pt>
                <c:pt idx="2">
                  <c:v>0.32555239468454999</c:v>
                </c:pt>
                <c:pt idx="3">
                  <c:v>0.30439688569602502</c:v>
                </c:pt>
                <c:pt idx="4">
                  <c:v>0.30800768264755901</c:v>
                </c:pt>
                <c:pt idx="5">
                  <c:v>0.31218522137864102</c:v>
                </c:pt>
                <c:pt idx="6">
                  <c:v>0.30383403361344902</c:v>
                </c:pt>
                <c:pt idx="7">
                  <c:v>0.296470678303477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358-4A77-A4D8-0965A8AFDBD6}"/>
            </c:ext>
          </c:extLst>
        </c:ser>
        <c:ser>
          <c:idx val="1"/>
          <c:order val="1"/>
          <c:tx>
            <c:strRef>
              <c:f>'Fig6B_ICH_IS ratio'!$A$7</c:f>
              <c:strCache>
                <c:ptCount val="1"/>
                <c:pt idx="0">
                  <c:v>Men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lgDash"/>
              <a:round/>
            </a:ln>
            <a:effectLst/>
          </c:spPr>
          <c:marker>
            <c:symbol val="square"/>
            <c:size val="5"/>
            <c:spPr>
              <a:solidFill>
                <a:sysClr val="window" lastClr="FFFFFF"/>
              </a:solidFill>
              <a:ln w="12700">
                <a:solidFill>
                  <a:sysClr val="windowText" lastClr="000000"/>
                </a:solidFill>
                <a:prstDash val="lgDash"/>
                <a:round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vert="horz"/>
              <a:lstStyle/>
              <a:p>
                <a:pPr>
                  <a:defRPr sz="900"/>
                </a:pPr>
                <a:endParaRPr lang="zh-TW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Fig6B_ICH_IS ratio'!$C$10:$J$10</c:f>
                <c:numCache>
                  <c:formatCode>General</c:formatCode>
                  <c:ptCount val="8"/>
                  <c:pt idx="0">
                    <c:v>1.130361513136E-2</c:v>
                  </c:pt>
                  <c:pt idx="1">
                    <c:v>1.0101074344986E-2</c:v>
                  </c:pt>
                  <c:pt idx="2">
                    <c:v>9.4207108670209504E-3</c:v>
                  </c:pt>
                  <c:pt idx="3">
                    <c:v>8.9088730974039593E-3</c:v>
                  </c:pt>
                  <c:pt idx="4">
                    <c:v>8.8633494354939998E-3</c:v>
                  </c:pt>
                  <c:pt idx="5">
                    <c:v>8.9040240258440005E-3</c:v>
                  </c:pt>
                  <c:pt idx="6">
                    <c:v>8.7079471699280098E-3</c:v>
                  </c:pt>
                  <c:pt idx="7">
                    <c:v>8.6969115870429992E-3</c:v>
                  </c:pt>
                </c:numCache>
              </c:numRef>
            </c:plus>
            <c:minus>
              <c:numRef>
                <c:f>'Fig6B_ICH_IS ratio'!$C$10:$J$10</c:f>
                <c:numCache>
                  <c:formatCode>General</c:formatCode>
                  <c:ptCount val="8"/>
                  <c:pt idx="0">
                    <c:v>1.130361513136E-2</c:v>
                  </c:pt>
                  <c:pt idx="1">
                    <c:v>1.0101074344986E-2</c:v>
                  </c:pt>
                  <c:pt idx="2">
                    <c:v>9.4207108670209504E-3</c:v>
                  </c:pt>
                  <c:pt idx="3">
                    <c:v>8.9088730974039593E-3</c:v>
                  </c:pt>
                  <c:pt idx="4">
                    <c:v>8.8633494354939998E-3</c:v>
                  </c:pt>
                  <c:pt idx="5">
                    <c:v>8.9040240258440005E-3</c:v>
                  </c:pt>
                  <c:pt idx="6">
                    <c:v>8.7079471699280098E-3</c:v>
                  </c:pt>
                  <c:pt idx="7">
                    <c:v>8.6969115870429992E-3</c:v>
                  </c:pt>
                </c:numCache>
              </c:numRef>
            </c:minus>
          </c:errBars>
          <c:cat>
            <c:numRef>
              <c:f>'Fig6B_ICH_IS ratio'!$C$1:$J$1</c:f>
              <c:numCache>
                <c:formatCode>General</c:formatCode>
                <c:ptCount val="8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</c:numCache>
            </c:numRef>
          </c:cat>
          <c:val>
            <c:numRef>
              <c:f>'Fig6B_ICH_IS ratio'!$C$7:$J$7</c:f>
              <c:numCache>
                <c:formatCode>0.000</c:formatCode>
                <c:ptCount val="8"/>
                <c:pt idx="0">
                  <c:v>0.42719595927708998</c:v>
                </c:pt>
                <c:pt idx="1">
                  <c:v>0.38776675469276101</c:v>
                </c:pt>
                <c:pt idx="2">
                  <c:v>0.36295495982173798</c:v>
                </c:pt>
                <c:pt idx="3">
                  <c:v>0.34163353106056799</c:v>
                </c:pt>
                <c:pt idx="4">
                  <c:v>0.34302400205365402</c:v>
                </c:pt>
                <c:pt idx="5">
                  <c:v>0.341582546401834</c:v>
                </c:pt>
                <c:pt idx="6">
                  <c:v>0.33141378194759202</c:v>
                </c:pt>
                <c:pt idx="7">
                  <c:v>0.32601818900751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358-4A77-A4D8-0965A8AFDBD6}"/>
            </c:ext>
          </c:extLst>
        </c:ser>
        <c:ser>
          <c:idx val="2"/>
          <c:order val="2"/>
          <c:tx>
            <c:strRef>
              <c:f>'Fig6B_ICH_IS ratio'!$A$12</c:f>
              <c:strCache>
                <c:ptCount val="1"/>
                <c:pt idx="0">
                  <c:v>Women</c:v>
                </c:pt>
              </c:strCache>
            </c:strRef>
          </c:tx>
          <c:spPr>
            <a:ln w="12700" cap="rnd">
              <a:solidFill>
                <a:sysClr val="windowText" lastClr="000000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ysClr val="window" lastClr="FFFFFF"/>
              </a:solidFill>
              <a:ln w="12700">
                <a:solidFill>
                  <a:sysClr val="windowText" lastClr="000000"/>
                </a:solidFill>
                <a:prstDash val="sysDash"/>
                <a:round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vert="horz"/>
              <a:lstStyle/>
              <a:p>
                <a:pPr>
                  <a:defRPr sz="900"/>
                </a:pPr>
                <a:endParaRPr lang="zh-TW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'Fig6B_ICH_IS ratio'!$C$15:$J$15</c:f>
                <c:numCache>
                  <c:formatCode>General</c:formatCode>
                  <c:ptCount val="8"/>
                  <c:pt idx="0">
                    <c:v>1.0732669396045001E-2</c:v>
                  </c:pt>
                  <c:pt idx="1">
                    <c:v>1.0192019620376001E-2</c:v>
                  </c:pt>
                  <c:pt idx="2">
                    <c:v>9.2188833776590193E-3</c:v>
                  </c:pt>
                  <c:pt idx="3">
                    <c:v>8.63052112093801E-3</c:v>
                  </c:pt>
                  <c:pt idx="4">
                    <c:v>8.6805378826990097E-3</c:v>
                  </c:pt>
                  <c:pt idx="5">
                    <c:v>9.0070495156319708E-3</c:v>
                  </c:pt>
                  <c:pt idx="6">
                    <c:v>8.8984733380720292E-3</c:v>
                  </c:pt>
                  <c:pt idx="7">
                    <c:v>8.7846707232129805E-3</c:v>
                  </c:pt>
                </c:numCache>
              </c:numRef>
            </c:plus>
            <c:minus>
              <c:numRef>
                <c:f>'Fig6B_ICH_IS ratio'!$C$15:$J$15</c:f>
                <c:numCache>
                  <c:formatCode>General</c:formatCode>
                  <c:ptCount val="8"/>
                  <c:pt idx="0">
                    <c:v>1.0732669396045001E-2</c:v>
                  </c:pt>
                  <c:pt idx="1">
                    <c:v>1.0192019620376001E-2</c:v>
                  </c:pt>
                  <c:pt idx="2">
                    <c:v>9.2188833776590193E-3</c:v>
                  </c:pt>
                  <c:pt idx="3">
                    <c:v>8.63052112093801E-3</c:v>
                  </c:pt>
                  <c:pt idx="4">
                    <c:v>8.6805378826990097E-3</c:v>
                  </c:pt>
                  <c:pt idx="5">
                    <c:v>9.0070495156319708E-3</c:v>
                  </c:pt>
                  <c:pt idx="6">
                    <c:v>8.8984733380720292E-3</c:v>
                  </c:pt>
                  <c:pt idx="7">
                    <c:v>8.7846707232129805E-3</c:v>
                  </c:pt>
                </c:numCache>
              </c:numRef>
            </c:minus>
          </c:errBars>
          <c:cat>
            <c:numRef>
              <c:f>'Fig6B_ICH_IS ratio'!$C$1:$J$1</c:f>
              <c:numCache>
                <c:formatCode>General</c:formatCode>
                <c:ptCount val="8"/>
                <c:pt idx="0">
                  <c:v>2004</c:v>
                </c:pt>
                <c:pt idx="1">
                  <c:v>2005</c:v>
                </c:pt>
                <c:pt idx="2">
                  <c:v>2006</c:v>
                </c:pt>
                <c:pt idx="3">
                  <c:v>2007</c:v>
                </c:pt>
                <c:pt idx="4">
                  <c:v>2008</c:v>
                </c:pt>
                <c:pt idx="5">
                  <c:v>2009</c:v>
                </c:pt>
                <c:pt idx="6">
                  <c:v>2010</c:v>
                </c:pt>
                <c:pt idx="7">
                  <c:v>2011</c:v>
                </c:pt>
              </c:numCache>
            </c:numRef>
          </c:cat>
          <c:val>
            <c:numRef>
              <c:f>'Fig6B_ICH_IS ratio'!$C$12:$J$12</c:f>
              <c:numCache>
                <c:formatCode>0.000</c:formatCode>
                <c:ptCount val="8"/>
                <c:pt idx="0">
                  <c:v>0.323364295192407</c:v>
                </c:pt>
                <c:pt idx="1">
                  <c:v>0.306511902419833</c:v>
                </c:pt>
                <c:pt idx="2">
                  <c:v>0.27451161076300001</c:v>
                </c:pt>
                <c:pt idx="3">
                  <c:v>0.25360128045527802</c:v>
                </c:pt>
                <c:pt idx="4">
                  <c:v>0.26052906369648499</c:v>
                </c:pt>
                <c:pt idx="5">
                  <c:v>0.27206470535952398</c:v>
                </c:pt>
                <c:pt idx="6">
                  <c:v>0.26577984108562303</c:v>
                </c:pt>
                <c:pt idx="7">
                  <c:v>0.255525114155251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C358-4A77-A4D8-0965A8AFDB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10262528"/>
        <c:axId val="110264320"/>
      </c:lineChart>
      <c:catAx>
        <c:axId val="110262528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 sz="1000">
                <a:latin typeface="+mn-lt"/>
              </a:defRPr>
            </a:pPr>
            <a:endParaRPr lang="zh-TW"/>
          </a:p>
        </c:txPr>
        <c:crossAx val="110264320"/>
        <c:crossesAt val="0"/>
        <c:auto val="1"/>
        <c:lblAlgn val="ctr"/>
        <c:lblOffset val="100"/>
        <c:noMultiLvlLbl val="0"/>
      </c:catAx>
      <c:valAx>
        <c:axId val="110264320"/>
        <c:scaling>
          <c:orientation val="minMax"/>
          <c:max val="0.5"/>
          <c:min val="0.1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>
                    <a:latin typeface="+mn-lt"/>
                  </a:defRPr>
                </a:pPr>
                <a:r>
                  <a:rPr lang="en-US" sz="1000">
                    <a:latin typeface="+mn-lt"/>
                  </a:rPr>
                  <a:t>ICH/IS ratio</a:t>
                </a:r>
                <a:endParaRPr lang="zh-TW" sz="1000">
                  <a:latin typeface="+mn-lt"/>
                </a:endParaRPr>
              </a:p>
            </c:rich>
          </c:tx>
          <c:layout>
            <c:manualLayout>
              <c:xMode val="edge"/>
              <c:yMode val="edge"/>
              <c:x val="2.2790901137357831E-3"/>
              <c:y val="0.3341043554759479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" sourceLinked="0"/>
        <c:majorTickMark val="in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 sz="1000">
                <a:latin typeface="+mn-lt"/>
              </a:defRPr>
            </a:pPr>
            <a:endParaRPr lang="zh-TW"/>
          </a:p>
        </c:txPr>
        <c:crossAx val="110262528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t"/>
      <c:legendEntry>
        <c:idx val="0"/>
        <c:txPr>
          <a:bodyPr rot="0" vert="horz"/>
          <a:lstStyle/>
          <a:p>
            <a:pPr>
              <a:defRPr sz="1000">
                <a:latin typeface="+mn-lt"/>
              </a:defRPr>
            </a:pPr>
            <a:endParaRPr lang="zh-TW"/>
          </a:p>
        </c:txPr>
      </c:legendEntry>
      <c:legendEntry>
        <c:idx val="1"/>
        <c:txPr>
          <a:bodyPr rot="0" vert="horz"/>
          <a:lstStyle/>
          <a:p>
            <a:pPr>
              <a:defRPr sz="1000">
                <a:latin typeface="+mn-lt"/>
              </a:defRPr>
            </a:pPr>
            <a:endParaRPr lang="zh-TW"/>
          </a:p>
        </c:txPr>
      </c:legendEntry>
      <c:legendEntry>
        <c:idx val="2"/>
        <c:txPr>
          <a:bodyPr rot="0" vert="horz"/>
          <a:lstStyle/>
          <a:p>
            <a:pPr>
              <a:defRPr sz="1000">
                <a:latin typeface="+mn-lt"/>
              </a:defRPr>
            </a:pPr>
            <a:endParaRPr lang="zh-TW"/>
          </a:p>
        </c:txPr>
      </c:legendEntry>
      <c:layout>
        <c:manualLayout>
          <c:xMode val="edge"/>
          <c:yMode val="edge"/>
          <c:x val="0.59539370078740161"/>
          <c:y val="9.8672869716147165E-4"/>
          <c:w val="0.39642401842626801"/>
          <c:h val="6.3987662370229195E-2"/>
        </c:manualLayout>
      </c:layout>
      <c:overlay val="0"/>
      <c:spPr>
        <a:noFill/>
        <a:ln w="15875">
          <a:solidFill>
            <a:schemeClr val="dk1">
              <a:lumMod val="15000"/>
              <a:lumOff val="85000"/>
            </a:schemeClr>
          </a:solidFill>
        </a:ln>
        <a:effectLst/>
      </c:spPr>
      <c:txPr>
        <a:bodyPr rot="0" vert="horz"/>
        <a:lstStyle/>
        <a:p>
          <a:pPr>
            <a:defRPr sz="1000">
              <a:latin typeface="+mn-lt"/>
            </a:defRPr>
          </a:pPr>
          <a:endParaRPr lang="zh-TW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Arial" pitchFamily="34" charset="0"/>
          <a:cs typeface="Arial" pitchFamily="34" charset="0"/>
        </a:defRPr>
      </a:pPr>
      <a:endParaRPr lang="zh-TW"/>
    </a:p>
  </c:tx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2331</cdr:x>
      <cdr:y>0.81571</cdr:y>
    </cdr:from>
    <cdr:to>
      <cdr:x>1</cdr:x>
      <cdr:y>0.88808</cdr:y>
    </cdr:to>
    <cdr:sp macro="" textlink="">
      <cdr:nvSpPr>
        <cdr:cNvPr id="3" name="文字方塊 3"/>
        <cdr:cNvSpPr txBox="1"/>
      </cdr:nvSpPr>
      <cdr:spPr>
        <a:xfrm xmlns:a="http://schemas.openxmlformats.org/drawingml/2006/main">
          <a:off x="3419750" y="2058442"/>
          <a:ext cx="2066650" cy="182631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altLang="zh-TW" sz="1000" b="0" dirty="0" err="1">
              <a:solidFill>
                <a:sysClr val="windowText" lastClr="000000"/>
              </a:solidFill>
              <a:latin typeface="+mn-lt"/>
              <a:cs typeface="Arial" pitchFamily="34" charset="0"/>
            </a:rPr>
            <a:t>P</a:t>
          </a:r>
          <a:r>
            <a:rPr lang="en-US" altLang="zh-TW" sz="1000" b="0" baseline="-25000" dirty="0" err="1">
              <a:solidFill>
                <a:sysClr val="windowText" lastClr="000000"/>
              </a:solidFill>
              <a:latin typeface="+mn-lt"/>
              <a:cs typeface="Arial" pitchFamily="34" charset="0"/>
            </a:rPr>
            <a:t>All</a:t>
          </a:r>
          <a:r>
            <a:rPr lang="en-US" altLang="zh-TW" sz="1000" b="0" baseline="0" dirty="0">
              <a:solidFill>
                <a:sysClr val="windowText" lastClr="000000"/>
              </a:solidFill>
              <a:latin typeface="+mn-lt"/>
              <a:cs typeface="Arial" pitchFamily="34" charset="0"/>
            </a:rPr>
            <a:t>&lt;0.001; </a:t>
          </a:r>
          <a:r>
            <a:rPr lang="zh-TW" altLang="en-US" sz="1000" b="0" baseline="0" dirty="0">
              <a:solidFill>
                <a:sysClr val="windowText" lastClr="000000"/>
              </a:solidFill>
              <a:latin typeface="+mn-lt"/>
              <a:cs typeface="Arial" pitchFamily="34" charset="0"/>
            </a:rPr>
            <a:t> </a:t>
          </a:r>
          <a:r>
            <a:rPr lang="en-US" altLang="zh-TW" sz="1000" b="0" dirty="0" err="1">
              <a:solidFill>
                <a:sysClr val="windowText" lastClr="000000"/>
              </a:solidFill>
              <a:effectLst/>
              <a:latin typeface="+mn-lt"/>
              <a:ea typeface="+mn-ea"/>
              <a:cs typeface="Arial" pitchFamily="34" charset="0"/>
            </a:rPr>
            <a:t>P</a:t>
          </a:r>
          <a:r>
            <a:rPr lang="en-US" altLang="zh-TW" sz="1000" b="0" baseline="-25000" dirty="0" err="1">
              <a:solidFill>
                <a:sysClr val="windowText" lastClr="000000"/>
              </a:solidFill>
              <a:effectLst/>
              <a:latin typeface="+mn-lt"/>
              <a:ea typeface="+mn-ea"/>
              <a:cs typeface="Arial" pitchFamily="34" charset="0"/>
            </a:rPr>
            <a:t>M</a:t>
          </a:r>
          <a:r>
            <a:rPr lang="en-US" altLang="zh-TW" sz="1000" b="0" baseline="0" dirty="0">
              <a:solidFill>
                <a:sysClr val="windowText" lastClr="000000"/>
              </a:solidFill>
              <a:effectLst/>
              <a:latin typeface="+mn-lt"/>
              <a:ea typeface="+mn-ea"/>
              <a:cs typeface="Arial" pitchFamily="34" charset="0"/>
            </a:rPr>
            <a:t>&lt;0.001; </a:t>
          </a:r>
          <a:r>
            <a:rPr lang="en-US" altLang="zh-TW" sz="1000" b="0" dirty="0" err="1">
              <a:solidFill>
                <a:sysClr val="windowText" lastClr="000000"/>
              </a:solidFill>
              <a:effectLst/>
              <a:latin typeface="+mn-lt"/>
              <a:ea typeface="+mn-ea"/>
              <a:cs typeface="Arial" pitchFamily="34" charset="0"/>
            </a:rPr>
            <a:t>P</a:t>
          </a:r>
          <a:r>
            <a:rPr lang="en-US" altLang="zh-TW" sz="1000" b="0" baseline="-25000" dirty="0" err="1">
              <a:solidFill>
                <a:sysClr val="windowText" lastClr="000000"/>
              </a:solidFill>
              <a:effectLst/>
              <a:latin typeface="+mn-lt"/>
              <a:ea typeface="+mn-ea"/>
              <a:cs typeface="Arial" pitchFamily="34" charset="0"/>
            </a:rPr>
            <a:t>W</a:t>
          </a:r>
          <a:r>
            <a:rPr lang="en-US" altLang="zh-TW" sz="1000" b="0" baseline="0" dirty="0">
              <a:solidFill>
                <a:sysClr val="windowText" lastClr="000000"/>
              </a:solidFill>
              <a:effectLst/>
              <a:latin typeface="+mn-lt"/>
              <a:ea typeface="+mn-ea"/>
              <a:cs typeface="Arial" pitchFamily="34" charset="0"/>
            </a:rPr>
            <a:t>&lt;0.001</a:t>
          </a:r>
          <a:endParaRPr lang="zh-TW" altLang="zh-TW" sz="1000" b="0" dirty="0">
            <a:solidFill>
              <a:sysClr val="windowText" lastClr="000000"/>
            </a:solidFill>
            <a:effectLst/>
            <a:latin typeface="+mn-lt"/>
            <a:cs typeface="Arial" pitchFamily="34" charset="0"/>
          </a:endParaRPr>
        </a:p>
        <a:p xmlns:a="http://schemas.openxmlformats.org/drawingml/2006/main">
          <a:endParaRPr lang="zh-TW" altLang="en-US" sz="1000" b="0" baseline="0" dirty="0">
            <a:solidFill>
              <a:sysClr val="windowText" lastClr="000000"/>
            </a:solidFill>
            <a:latin typeface="+mn-lt"/>
            <a:cs typeface="Arial" pitchFamily="34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ine</dc:creator>
  <cp:lastModifiedBy>Josephine</cp:lastModifiedBy>
  <cp:revision>2</cp:revision>
  <dcterms:created xsi:type="dcterms:W3CDTF">2022-02-02T09:31:00Z</dcterms:created>
  <dcterms:modified xsi:type="dcterms:W3CDTF">2022-02-02T09:31:00Z</dcterms:modified>
</cp:coreProperties>
</file>